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F32DA" w14:textId="1780B192" w:rsidR="00CB2FA7" w:rsidRPr="001A04B3" w:rsidRDefault="00BD252D" w:rsidP="003A2EEE">
      <w:pPr>
        <w:pStyle w:val="Heading3"/>
        <w:rPr>
          <w:rFonts w:eastAsia="Times New Roman" w:cs="Times New Roman"/>
          <w:b/>
          <w:color w:val="000000" w:themeColor="text1"/>
        </w:rPr>
      </w:pPr>
      <w:r>
        <w:rPr>
          <w:rFonts w:eastAsia="Times New Roman" w:cs="Times New Roman"/>
          <w:b/>
          <w:color w:val="000000" w:themeColor="text1"/>
        </w:rPr>
        <w:t>Supplementary</w:t>
      </w:r>
      <w:r w:rsidR="00CB2FA7" w:rsidRPr="001A04B3">
        <w:rPr>
          <w:rFonts w:eastAsia="Times New Roman" w:cs="Times New Roman"/>
          <w:b/>
          <w:color w:val="000000" w:themeColor="text1"/>
        </w:rPr>
        <w:t xml:space="preserve"> Table </w:t>
      </w:r>
      <w:r w:rsidR="000E62F6">
        <w:rPr>
          <w:rFonts w:eastAsia="Times New Roman" w:cs="Times New Roman"/>
          <w:b/>
          <w:color w:val="000000" w:themeColor="text1"/>
        </w:rPr>
        <w:t>4</w:t>
      </w:r>
      <w:r w:rsidR="00CB2FA7" w:rsidRPr="001A04B3">
        <w:rPr>
          <w:rFonts w:eastAsia="Times New Roman" w:cs="Times New Roman"/>
          <w:b/>
          <w:color w:val="000000" w:themeColor="text1"/>
        </w:rPr>
        <w:t xml:space="preserve">. </w:t>
      </w:r>
      <w:r w:rsidR="00CB2FA7" w:rsidRPr="001A04B3">
        <w:rPr>
          <w:rFonts w:eastAsia="Times New Roman" w:cs="Times New Roman"/>
          <w:b/>
          <w:color w:val="000000" w:themeColor="text1"/>
          <w:lang w:val="en-GB"/>
        </w:rPr>
        <w:t xml:space="preserve">Broad Cluster Groupings </w:t>
      </w:r>
      <w:r w:rsidR="00905971" w:rsidRPr="001A04B3">
        <w:rPr>
          <w:rFonts w:eastAsia="Times New Roman" w:cs="Times New Roman"/>
          <w:b/>
          <w:color w:val="000000" w:themeColor="text1"/>
          <w:lang w:val="en-GB"/>
        </w:rPr>
        <w:t xml:space="preserve">identified </w:t>
      </w:r>
      <w:r w:rsidR="001801D2" w:rsidRPr="001A04B3">
        <w:rPr>
          <w:rFonts w:eastAsia="Times New Roman" w:cs="Times New Roman"/>
          <w:b/>
          <w:color w:val="000000" w:themeColor="text1"/>
          <w:lang w:val="en-GB"/>
        </w:rPr>
        <w:t>across</w:t>
      </w:r>
      <w:r w:rsidR="008F4FF6" w:rsidRPr="001A04B3">
        <w:rPr>
          <w:rFonts w:eastAsia="Times New Roman" w:cs="Times New Roman"/>
          <w:b/>
          <w:color w:val="000000" w:themeColor="text1"/>
          <w:lang w:val="en-GB"/>
        </w:rPr>
        <w:t xml:space="preserve"> paper</w:t>
      </w:r>
      <w:r w:rsidR="00931E6B" w:rsidRPr="001A04B3">
        <w:rPr>
          <w:rFonts w:eastAsia="Times New Roman" w:cs="Times New Roman"/>
          <w:b/>
          <w:color w:val="000000" w:themeColor="text1"/>
          <w:lang w:val="en-GB"/>
        </w:rPr>
        <w:t>s</w:t>
      </w:r>
      <w:r w:rsidR="008F4FF6" w:rsidRPr="001A04B3">
        <w:rPr>
          <w:rFonts w:eastAsia="Times New Roman" w:cs="Times New Roman"/>
          <w:b/>
          <w:color w:val="000000" w:themeColor="text1"/>
          <w:lang w:val="en-GB"/>
        </w:rPr>
        <w:t xml:space="preserve"> and </w:t>
      </w:r>
      <w:r w:rsidR="00CB2FA7" w:rsidRPr="001A04B3">
        <w:rPr>
          <w:rFonts w:eastAsia="Times New Roman" w:cs="Times New Roman"/>
          <w:b/>
          <w:color w:val="000000" w:themeColor="text1"/>
          <w:lang w:val="en-GB"/>
        </w:rPr>
        <w:t>stratified</w:t>
      </w:r>
      <w:r w:rsidR="008F4FF6" w:rsidRPr="001A04B3">
        <w:rPr>
          <w:rFonts w:eastAsia="Times New Roman" w:cs="Times New Roman"/>
          <w:b/>
          <w:color w:val="000000" w:themeColor="text1"/>
          <w:lang w:val="en-GB"/>
        </w:rPr>
        <w:br/>
      </w:r>
      <w:r w:rsidR="00CB2FA7" w:rsidRPr="001A04B3">
        <w:rPr>
          <w:rFonts w:eastAsia="Times New Roman" w:cs="Times New Roman"/>
          <w:b/>
          <w:color w:val="000000" w:themeColor="text1"/>
        </w:rPr>
        <w:t xml:space="preserve"> by Age and Sex.</w:t>
      </w:r>
    </w:p>
    <w:p w14:paraId="296EB1BC" w14:textId="77777777" w:rsidR="00CB2FA7" w:rsidRPr="002E66ED" w:rsidRDefault="00CB2FA7" w:rsidP="00CB2FA7">
      <w:pPr>
        <w:rPr>
          <w:color w:val="000000" w:themeColor="text1"/>
          <w:sz w:val="20"/>
          <w:szCs w:val="20"/>
        </w:rPr>
      </w:pPr>
    </w:p>
    <w:tbl>
      <w:tblPr>
        <w:tblW w:w="1058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40"/>
        <w:gridCol w:w="1343"/>
      </w:tblGrid>
      <w:tr w:rsidR="00CB2FA7" w:rsidRPr="002E66ED" w14:paraId="5B938401" w14:textId="77777777" w:rsidTr="008405BA">
        <w:trPr>
          <w:trHeight w:val="300"/>
        </w:trPr>
        <w:tc>
          <w:tcPr>
            <w:tcW w:w="1058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8EA9DB"/>
            <w:tcMar>
              <w:left w:w="105" w:type="dxa"/>
              <w:right w:w="105" w:type="dxa"/>
            </w:tcMar>
            <w:vAlign w:val="bottom"/>
          </w:tcPr>
          <w:p w14:paraId="16A5394A" w14:textId="77777777" w:rsidR="00CB2FA7" w:rsidRPr="002E66ED" w:rsidRDefault="00CB2FA7" w:rsidP="00840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8+</w:t>
            </w:r>
          </w:p>
        </w:tc>
      </w:tr>
      <w:tr w:rsidR="00CB2FA7" w:rsidRPr="002E66ED" w14:paraId="70DE04F7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1F2"/>
            <w:tcMar>
              <w:left w:w="105" w:type="dxa"/>
              <w:right w:w="105" w:type="dxa"/>
            </w:tcMar>
            <w:vAlign w:val="bottom"/>
          </w:tcPr>
          <w:p w14:paraId="453BF613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luster title (and paper #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1F2"/>
            <w:tcMar>
              <w:left w:w="105" w:type="dxa"/>
              <w:right w:w="105" w:type="dxa"/>
            </w:tcMar>
            <w:vAlign w:val="bottom"/>
          </w:tcPr>
          <w:p w14:paraId="285C1D55" w14:textId="24727603" w:rsidR="00CB2FA7" w:rsidRPr="002E66ED" w:rsidRDefault="008F4FF6" w:rsidP="00840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</w:t>
            </w:r>
            <w:r w:rsidR="00CB2FA7" w:rsidRPr="002E66ED">
              <w:rPr>
                <w:color w:val="000000" w:themeColor="text1"/>
                <w:sz w:val="20"/>
                <w:szCs w:val="20"/>
                <w:lang w:val="en-GB"/>
              </w:rPr>
              <w:t>ount</w:t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of clusters </w:t>
            </w:r>
            <w:r w:rsidR="00486C90"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reported in </w:t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papers </w:t>
            </w:r>
            <w:r w:rsidR="00CB2FA7"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B2FA7" w:rsidRPr="002E66ED" w14:paraId="3E8AA1AD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07175B0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ardiometabolic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metabolic diseases (26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vascular Disease, Hypertension, CAD Cardiomyopathy, Hypercholesterolemia (70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metabolic (80, 129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metabolic, Ischemic Heart Disease, Kidney Disease, Anaemia (142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metabolic, Ischemic Heart Disease (142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metabolic, Obesity (142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metabolic, Arthritis (142, 142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BBCA173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</w:tr>
      <w:tr w:rsidR="00CB2FA7" w:rsidRPr="002E66ED" w14:paraId="28928172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7694F13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Diabetes- Hypertension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ypertension (1, 131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ypertension, Diabetes (1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Obesity, Non-insulin dependent diabetes, Uncomplicated hypertension (49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ypertension and obesity (55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tabolic Syndrome (70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omplex Diabetes (159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E0B74F4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CB2FA7" w:rsidRPr="002E66ED" w14:paraId="15DC98B9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77CACDC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ental Health - Anxiety, Depression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nxiety, Depression, Alcohol problems (1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ntal Health (6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nxiety, Depression (49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nxiety (103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General Symptoms and Mental (159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omplex Mental health (166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500417A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CB2FA7" w:rsidRPr="002E66ED" w14:paraId="17B34762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ADBBBE9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ardiovascular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VS Heart Disease (6) *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vascular Disease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and Risk Factors (68)</w:t>
            </w:r>
            <w:r w:rsidRPr="002E66ED">
              <w:rPr>
                <w:sz w:val="20"/>
                <w:szCs w:val="20"/>
              </w:rPr>
              <w:br/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eart Disease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(101. 166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Older with CVD (158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AC4B727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CB2FA7" w:rsidRPr="002E66ED" w14:paraId="6FB15DE7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3C649F3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usculoskeletal-Neurological-Mental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usculoskeletal-Mental (80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General Pain, Musculoskeletal and Psychological (101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epression and Rheumatic and Musculoskeletal (129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Mental, Lung, Neurological, GI,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Sensory(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54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hronic Pain (158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90FD6D3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5</w:t>
            </w:r>
          </w:p>
        </w:tc>
      </w:tr>
      <w:tr w:rsidR="00CB2FA7" w:rsidRPr="002E66ED" w14:paraId="7E25D07A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26C4D80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Age-related - Degenerative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Age-related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isease ,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Osteoarthritis, Hypertension, High Cholesterol (70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General Age-Related Conditions and Metabolic Syndrome (101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Frail Elderly (15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ighest Acuity in Frail Elderly (158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FE5CE3E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CB2FA7" w:rsidRPr="002E66ED" w14:paraId="39FE623F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BBBD2C2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espiratory - Asthma, COPD etc.</w:t>
            </w:r>
            <w:r w:rsidRPr="002E66ED">
              <w:rPr>
                <w:sz w:val="20"/>
                <w:szCs w:val="20"/>
              </w:rPr>
              <w:br/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Respiratory diseases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(26, 80)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Lower Respiratory System (71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Respiratory - COPD, Asthma, Cancer (129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F91087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CB2FA7" w:rsidRPr="002E66ED" w14:paraId="24D96001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F0BDA62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Dependence - Substance abuse, HIV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ependence - Alcohol/substance dependence, HIV (6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Tobacco and Alcohol related dependencies and COPD (101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ntal disorders and At-Risk Behaviours (103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Substance Use (159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4C5D717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CB2FA7" w:rsidRPr="002E66ED" w14:paraId="10A33C1D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244C740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sz w:val="20"/>
                <w:szCs w:val="20"/>
                <w:lang w:val="en-GB"/>
              </w:rPr>
              <w:t>Musculoskeletal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usculoskeletal diseases (26, 55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Osteoarthrosis, Osteoporosis, Goitre, Back syndrome (49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39CC7A0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CB2FA7" w:rsidRPr="002E66ED" w14:paraId="6BBD39E3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145E918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ancer </w:t>
            </w:r>
          </w:p>
          <w:p w14:paraId="520C1F46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ncer (1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ncer, Mental/occupational diseases (26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Tumours (71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618AD4D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CB2FA7" w:rsidRPr="002E66ED" w14:paraId="273493A1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562AE4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Psychiatric (158, 158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5C4BA8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273D4560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7103F03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egnancy</w:t>
            </w:r>
          </w:p>
          <w:p w14:paraId="354E206B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Pregnancy (71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igestive, Pregnancy, menstruation (103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13E89E8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190502B6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49B4146" w14:textId="77777777" w:rsidR="00CB2FA7" w:rsidRPr="00955C81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955C81">
              <w:rPr>
                <w:color w:val="000000" w:themeColor="text1"/>
                <w:sz w:val="20"/>
                <w:szCs w:val="20"/>
                <w:lang w:val="en-GB"/>
              </w:rPr>
              <w:t>Liver (6, 159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3240CA0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38BA6140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045B68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Overweight (49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D77D1DA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218D505C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131B1E9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Relatively healthy (55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A83136E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6B345886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550946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ealthy (68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F59984B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22AD7095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235005E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hronic Noncommunicable Diseases (129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65C015F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6D534DB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2C4BA26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ealthy (131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026429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A668D7D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C599086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vascular, Endocrine, Kidney, Musculoskeletal, Cancer (154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30A3A2D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658810E0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B4ED6A5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Less Engaged (158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8D3071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1052BC6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FFC5990" w14:textId="77777777" w:rsidR="00CB2FA7" w:rsidRPr="00955C81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955C81">
              <w:rPr>
                <w:color w:val="000000" w:themeColor="text1"/>
                <w:sz w:val="20"/>
                <w:szCs w:val="20"/>
                <w:lang w:val="en-GB"/>
              </w:rPr>
              <w:t>Vascular Risk (68, 166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F04AA4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2214B7C3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E6D3DF1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Immune System and Blood-Forming Organs (71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FEE3FDB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40B90D69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FDA696B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Osteoarthritis, Cancer, Chronic pain,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ypertension  (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6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90ADC7A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23AA6860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6444DDD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Varicose veins, Back syndrome (without radiating pain) (49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56BCD28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11E438B5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B72F37B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enal Disease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Renal Failure (70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3F38FE5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1DCF9A05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B603C89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ixed (71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5FF4A3B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69CFFE37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0546A76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Infectious Diseases (103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1851700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4F22A445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B586C0E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omplex multimorbidity (55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A3645DB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2EF1231A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F04D05E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sthma-Allergy-Hypersensitivity</w:t>
            </w:r>
          </w:p>
          <w:p w14:paraId="76BA962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sthma, COPD, Eczema, IBS, Allergies - Respiratory (70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F1FB860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27692C26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3DC6965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General Chronic Disease (103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9C4366F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7D4BF15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8CF6FE5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Severely Impaired (131, 166, 68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9045F9D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CB2FA7" w:rsidRPr="002E66ED" w14:paraId="5D9EDB6A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7B3798C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Least Engaged (158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B4ABF6F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0B56BD49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2546666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ncer and Cardiac (159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AE91851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3B5F4C1A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9A855B1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Endocrine </w:t>
            </w:r>
          </w:p>
          <w:p w14:paraId="69EC154E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Thyroid disorders (1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0FA3F68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65B3CF10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1F75AAF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Pain Management (158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95ED23B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37D0FC56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E1B8A6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ealthy (166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997958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</w:tbl>
    <w:p w14:paraId="676D4123" w14:textId="77777777" w:rsidR="00CB2FA7" w:rsidRPr="002E66ED" w:rsidRDefault="00CB2FA7" w:rsidP="00CB2FA7">
      <w:pPr>
        <w:rPr>
          <w:color w:val="000000" w:themeColor="text1"/>
          <w:sz w:val="20"/>
          <w:szCs w:val="20"/>
        </w:rPr>
      </w:pPr>
    </w:p>
    <w:tbl>
      <w:tblPr>
        <w:tblW w:w="1063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0"/>
        <w:gridCol w:w="1366"/>
      </w:tblGrid>
      <w:tr w:rsidR="00CB2FA7" w:rsidRPr="002E66ED" w14:paraId="001A96F5" w14:textId="77777777" w:rsidTr="008405BA">
        <w:trPr>
          <w:trHeight w:val="300"/>
        </w:trPr>
        <w:tc>
          <w:tcPr>
            <w:tcW w:w="106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8EA9DB"/>
            <w:tcMar>
              <w:left w:w="105" w:type="dxa"/>
              <w:right w:w="105" w:type="dxa"/>
            </w:tcMar>
            <w:vAlign w:val="bottom"/>
          </w:tcPr>
          <w:p w14:paraId="6568CA02" w14:textId="77777777" w:rsidR="00CB2FA7" w:rsidRPr="002E66ED" w:rsidRDefault="00CB2FA7" w:rsidP="00840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45+</w:t>
            </w:r>
          </w:p>
        </w:tc>
      </w:tr>
      <w:tr w:rsidR="00CB2FA7" w:rsidRPr="002E66ED" w14:paraId="662263BB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1F2"/>
            <w:tcMar>
              <w:left w:w="105" w:type="dxa"/>
              <w:right w:w="105" w:type="dxa"/>
            </w:tcMar>
            <w:vAlign w:val="bottom"/>
          </w:tcPr>
          <w:p w14:paraId="171DDB85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luster title (and paper #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1F2"/>
            <w:tcMar>
              <w:left w:w="105" w:type="dxa"/>
              <w:right w:w="105" w:type="dxa"/>
            </w:tcMar>
            <w:vAlign w:val="bottom"/>
          </w:tcPr>
          <w:p w14:paraId="6F7B3EB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count </w:t>
            </w:r>
          </w:p>
        </w:tc>
      </w:tr>
      <w:tr w:rsidR="00CB2FA7" w:rsidRPr="002E66ED" w14:paraId="6E86634E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058DA38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ardiometabolic - CVS disease, Diabetes, Hypertension, CKD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iabetes, Parkinsons, Heart Failure, 5 conditions total) (2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hronic pain, Heart Failure, Hypertension (2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eart Failure, Hypertension, Chronic Pain (2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trial Fibrillation, Chronic Kidney Disease, Chronic Pain ... (4 conditions total) (2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trial Fibrillation, Chronic Kidney Disease, MI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..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(4 conditions total) (2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metabolic - CVS disease, Diabetes, Impaired Glucose Tolerance (91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omplex Cardiometabolic Disorders (28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BB875A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CB2FA7" w:rsidRPr="002E66ED" w14:paraId="2E9181C5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49C86DF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etabolic</w:t>
            </w:r>
            <w:proofErr w:type="gramStart"/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-  Diabetes</w:t>
            </w:r>
            <w:proofErr w:type="gramEnd"/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, Hypertension, High cholesterol, Obesity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oncordant - Hypertension, Diabetes (50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tabolic Disorders - Hypertension, Diabetes, Hypertension (8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ypertension (88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3EEE343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CB2FA7" w:rsidRPr="002E66ED" w14:paraId="1C3C1FB5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F2C22EF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sthma-Allergy-Hypersensitivity - Asthma, COPD, Eczema, IBS, Allergies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Pulmonary, Digestive, Rheumatic (63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Respiratory - Asthma, Bronchitis, Emphysema, Breathing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ifficulties  (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91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hronic Pulmonary Disease, IBS, Peripheral Vascular Disease ... (6 conditions total) (28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B44DF6C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3</w:t>
            </w:r>
          </w:p>
        </w:tc>
      </w:tr>
      <w:tr w:rsidR="00CB2FA7" w:rsidRPr="002E66ED" w14:paraId="72D1CEFC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99924C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ancer (2+ cancers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Lymphoma, Metastatic Cancer, Cirrhosis ... (9 conditions total) (2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ncer (91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3244E05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6107514A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5FE8A16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Neuroendocrine and Cardio: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Hyperthyroidism, Epilepsy, Hypertension (28)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vascular, Endocrine, Neuro (63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04679A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488AAB53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0C6759F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Musculoskeletal-Mental - Musculoskeletal (Arthritis), </w:t>
            </w:r>
            <w:proofErr w:type="gramStart"/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Neurological,  Mental</w:t>
            </w:r>
            <w:proofErr w:type="gramEnd"/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, Vascular/circulatory, Cardiovascular, Functional and Sensory disorders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usculoskeletal - Arthritis, Joint pain, Back pain (91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GI Disorders, Hypertension, Musculoskeletal Disorders (88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89B4AA1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594C44A1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DB68C5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ncer, Cirrhosis, Diabetes ... (9 conditions total) (28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E4F0A5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0D07E770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DF1C7F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inimal MM risk (50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F90B1F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BD56AC6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346689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iscordant - Angina, Asthma, Chronic lung disease, Arthritis, Depression (50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F272579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FE0428A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56E1A4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Low Morbidity (63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BF2E24C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9814024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965AC88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igh Morbidity (63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C98B5C0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658E4EB2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E86AA86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Neuropsychiatric / psychosomatic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Psychosomatic - Anxiety, Depression, Somatic symptoms (IBS, Headache, Migraine, Severe Fatigue) (91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F48C3DA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06374BB0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F6DEDF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Relatively Healthy (88, 160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74ED467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29C0B9A2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25F515E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ncer, Peripheral Vascular Disease, Heart Failure ... (4 conditions total) (28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DC13FFD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46DBDA56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19E44E8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ealthy (165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FC655F2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9B2BAE6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B5402A2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Respiratory (160, 165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0F6088C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56783E3B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8B8F3CE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Stomach-arthritis (160, 165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A6DEF0B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4AA5E205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DF830F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Vascular (160, 165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57BD4F8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</w:tbl>
    <w:p w14:paraId="58DCAEEF" w14:textId="77777777" w:rsidR="00CB2FA7" w:rsidRPr="002E66ED" w:rsidRDefault="00CB2FA7" w:rsidP="00CB2FA7">
      <w:pPr>
        <w:rPr>
          <w:color w:val="000000" w:themeColor="text1"/>
          <w:sz w:val="20"/>
          <w:szCs w:val="20"/>
        </w:rPr>
      </w:pPr>
    </w:p>
    <w:tbl>
      <w:tblPr>
        <w:tblW w:w="1063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0"/>
        <w:gridCol w:w="1366"/>
      </w:tblGrid>
      <w:tr w:rsidR="00CB2FA7" w:rsidRPr="002E66ED" w14:paraId="3AC494AB" w14:textId="77777777" w:rsidTr="008405BA">
        <w:trPr>
          <w:trHeight w:val="300"/>
        </w:trPr>
        <w:tc>
          <w:tcPr>
            <w:tcW w:w="106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8EA9DB"/>
            <w:tcMar>
              <w:left w:w="105" w:type="dxa"/>
              <w:right w:w="105" w:type="dxa"/>
            </w:tcMar>
            <w:vAlign w:val="bottom"/>
          </w:tcPr>
          <w:p w14:paraId="252FEDDA" w14:textId="77777777" w:rsidR="00CB2FA7" w:rsidRPr="002E66ED" w:rsidRDefault="00CB2FA7" w:rsidP="00840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50+</w:t>
            </w:r>
          </w:p>
        </w:tc>
      </w:tr>
      <w:tr w:rsidR="00CB2FA7" w:rsidRPr="002E66ED" w14:paraId="28A3306F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1F2"/>
            <w:tcMar>
              <w:left w:w="105" w:type="dxa"/>
              <w:right w:w="105" w:type="dxa"/>
            </w:tcMar>
            <w:vAlign w:val="bottom"/>
          </w:tcPr>
          <w:p w14:paraId="2288411C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luster title (and paper #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1F2"/>
            <w:tcMar>
              <w:left w:w="105" w:type="dxa"/>
              <w:right w:w="105" w:type="dxa"/>
            </w:tcMar>
            <w:vAlign w:val="bottom"/>
          </w:tcPr>
          <w:p w14:paraId="6036929B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count </w:t>
            </w:r>
          </w:p>
        </w:tc>
      </w:tr>
      <w:tr w:rsidR="00CB2FA7" w:rsidRPr="002E66ED" w14:paraId="56F8F3D1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785C9EC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ardiometabolic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-metabolic (24, 36, 81, 157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Cardiovascular, Renal,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tabolic(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7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eart Disease, Stroke, Hypertension, Diabetes (97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metabolic Diseases, Cancer, and Others (8 conditions total) (116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ypertension, Angina, Stroke, Diabetes, Cataracts, Arthritis, Edentulism (121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omplex cardiometabolic (16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2A03409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</w:tr>
      <w:tr w:rsidR="00CB2FA7" w:rsidRPr="002E66ED" w14:paraId="713777F0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7AE7BC3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Musculoskeletal-Neurological-Mental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Respiratory-mental-articular (24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ntal-articular (3 countries) (27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respiratory, Mental, Arthritis (41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usculoskeletal and Mental (81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respiratory, Mental, Arthritis (90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rthritis, Anxiety, Depression (121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BCEA25B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CB2FA7" w:rsidRPr="002E66ED" w14:paraId="0B9515F7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8012E31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etabolic - Hypertension-Diabetes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tabolic (27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ypertension and diabetes (32, 97)</w:t>
            </w:r>
          </w:p>
          <w:p w14:paraId="6055FF51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iabetes, Glaucoma, Retinopathy and Macular Degeneration (116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E30A775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CB2FA7" w:rsidRPr="002E66ED" w14:paraId="1D5345A4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1784BC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espiratory - Asthma, COPD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Respiratory (16, 27, 32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Respiratory - Asthma and COPD (116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EFF9065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CB2FA7" w:rsidRPr="002E66ED" w14:paraId="4143279A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EA35AF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ardiorespiratory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-respiratory (27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respiratory - Angina, Asthma, Chronic Lung Disease (121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BE5FDB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1E56F352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8531BC8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Asthma-Degenerative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sthma, Bronchitis, Depression, Arthritis, Osteoporosis (97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sthma, Bronchitis, Arthritis, Osteoporosis, Depression (97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75DA385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0A15F759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8C147A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Vascular-Metabolic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tabolic, Stroke (41, 90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9E6108D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2728AE88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7BECA35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Asthma-Allergy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rthritis, Asthma, Allergic rhinitis, Depression, Thyroid (36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Respiratory and Dermal (78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D60018F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51F4FDE8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EBC5A3E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Mental Health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ognitive-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emotional  (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9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ognitively impaired (16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ADED742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76B7A7D4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EBD7BBB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usculoskeletal</w:t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usculoskeletal (81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usculoskeletal - Spinal problems, Arthritis, Rheumatism, Osteoporosis (116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6409598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5B671700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EAE7862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Digestive disease and Arthritis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Stomach-arthritis (29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Skeletal, Articular, and Digestive (78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64D37EC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1429C5DB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CEA32AB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Vascular-metabolic (29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FA69187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6E892FC2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19825EC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ealthy (16, 24, 32, 90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4F38D8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CB2FA7" w:rsidRPr="002E66ED" w14:paraId="5F245F80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FFA1CC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Relatively healthy (36, 81, 157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92E4545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CB2FA7" w:rsidRPr="002E66ED" w14:paraId="4E578539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1709FDF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inimum disease (41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8B1F6D8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456FFE10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E9EC3DC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Psychiatric </w:t>
            </w:r>
          </w:p>
          <w:p w14:paraId="7BCC94D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Neuropsychic (78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27674E9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31524A76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472898B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ge-associated chronic conditions (16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913A29D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3F688C27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CFF5A26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ncer (97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B323002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63ECE83F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8D57C53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ncer, Heart Disease, Stroke (97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10F52EC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487036F0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296A1C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rthritis-Cataract (157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7C98140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338EB64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3F861FE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epatorenal (29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AD407B8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42A2881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9AB5B7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omplex and multisystem (32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DE0625B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680FD1AC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060C8FB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Neurodegenerative - Parkinsons and Alzheimer (116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C0B4982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779AF39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EB9E55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ultimorbidity Group (157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725FD79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344E12C2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243F43F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alignant, Digestive, Urologic (78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3FE0D39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2401222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2326828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omplex Multimorbidity (81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2D28B8A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</w:tbl>
    <w:p w14:paraId="1F049CDD" w14:textId="77777777" w:rsidR="00CB2FA7" w:rsidRPr="002E66ED" w:rsidRDefault="00CB2FA7" w:rsidP="00CB2FA7">
      <w:pPr>
        <w:rPr>
          <w:color w:val="000000" w:themeColor="text1"/>
          <w:sz w:val="20"/>
          <w:szCs w:val="20"/>
        </w:rPr>
      </w:pPr>
    </w:p>
    <w:tbl>
      <w:tblPr>
        <w:tblW w:w="1063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55"/>
        <w:gridCol w:w="1381"/>
      </w:tblGrid>
      <w:tr w:rsidR="00CB2FA7" w:rsidRPr="002E66ED" w14:paraId="6D88748B" w14:textId="77777777" w:rsidTr="008405BA">
        <w:trPr>
          <w:trHeight w:val="300"/>
        </w:trPr>
        <w:tc>
          <w:tcPr>
            <w:tcW w:w="106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8EA9DB"/>
            <w:tcMar>
              <w:left w:w="105" w:type="dxa"/>
              <w:right w:w="105" w:type="dxa"/>
            </w:tcMar>
            <w:vAlign w:val="bottom"/>
          </w:tcPr>
          <w:p w14:paraId="0F027D2A" w14:textId="77777777" w:rsidR="00CB2FA7" w:rsidRPr="002E66ED" w:rsidRDefault="00CB2FA7" w:rsidP="00840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60+</w:t>
            </w:r>
          </w:p>
        </w:tc>
      </w:tr>
      <w:tr w:rsidR="00CB2FA7" w:rsidRPr="002E66ED" w14:paraId="0ED294D2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1F2"/>
            <w:tcMar>
              <w:left w:w="105" w:type="dxa"/>
              <w:right w:w="105" w:type="dxa"/>
            </w:tcMar>
            <w:vAlign w:val="bottom"/>
          </w:tcPr>
          <w:p w14:paraId="26EBF2DB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luster title (and paper #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1F2"/>
            <w:tcMar>
              <w:left w:w="105" w:type="dxa"/>
              <w:right w:w="105" w:type="dxa"/>
            </w:tcMar>
            <w:vAlign w:val="bottom"/>
          </w:tcPr>
          <w:p w14:paraId="44D086DD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count </w:t>
            </w:r>
          </w:p>
        </w:tc>
      </w:tr>
      <w:tr w:rsidR="00CB2FA7" w:rsidRPr="002E66ED" w14:paraId="24971B63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FA3E92C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ardiometabolic</w:t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ac, Respiratory, Hypertension (22, 53, 87, 100, 102, 37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metabolic (39)</w:t>
            </w:r>
            <w:r w:rsidRPr="002E66ED">
              <w:rPr>
                <w:sz w:val="20"/>
                <w:szCs w:val="20"/>
              </w:rPr>
              <w:br/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vascular diseases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(dyslipidaemia, hypertension, coronary heart disease), Metabolic diseases (diabetes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),  Kidney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disease (47)</w:t>
            </w:r>
            <w:r w:rsidRPr="002E66ED">
              <w:rPr>
                <w:sz w:val="20"/>
                <w:szCs w:val="20"/>
              </w:rPr>
              <w:br/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vascular diseases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- Hypertension, Coronary heart disease (37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oronary Atherosclerotic Heart Disease (11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Stroke, Heart Disease, Diabetes ... (6 conditions total) (130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E350F42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</w:tr>
      <w:tr w:rsidR="00CB2FA7" w:rsidRPr="002E66ED" w14:paraId="0445DDB2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4027895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espiratory - Asthma-COPD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Lung and Asthma (39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Respiratory (53, 114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sthma, Chronic Lung Disease (111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DD8E13D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CB2FA7" w:rsidRPr="002E66ED" w14:paraId="5A33C443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756A4F3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Musculoskeletal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usculoskeletal (87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Lower Limb Fractures (188)</w:t>
            </w:r>
            <w:r w:rsidRPr="002E66ED">
              <w:rPr>
                <w:sz w:val="20"/>
                <w:szCs w:val="20"/>
              </w:rPr>
              <w:br/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rthritis  (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30, 145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202A2FF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CB2FA7" w:rsidRPr="002E66ED" w14:paraId="10E65893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EFD1DF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usculoskeletal/Degenerative and GI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Vascular, Upper gastrointestinal, Musculoskeletal (22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egenerative, Digestive diseases, Arthritis, Hearing loss, Osteoporosis (37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Stomach, Arthritis (39, 114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F72C46D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CB2FA7" w:rsidRPr="002E66ED" w14:paraId="7F733F62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FE0C41C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Musculoskeletal- Neurological- Mental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usculoskeletal, Mental, Functional disorders (53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Bones and Pain (102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CD055AB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3592A788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35390A3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espiratory and GI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igestive and Respiratory (100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GI and CNSLD (156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7E05E69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7FAB3C99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631DE8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Psychological, Neurological (22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Neuropsychiatric and Stroke (102) 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232BDE1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2B5455D6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740ADF2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Respiratory and Cancer (87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Lung and Cancer (102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75DFA33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23D91C3D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D6DCE61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ancer </w:t>
            </w:r>
            <w:r w:rsidRPr="002E66ED">
              <w:rPr>
                <w:sz w:val="20"/>
                <w:szCs w:val="20"/>
              </w:rPr>
              <w:br/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Neoplasia  (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2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sensory Impairments and Cancer (113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8933EB2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2A1C0CB4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B1D2760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ixed Mental Illness + Other (87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epression (130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87C7834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4838B147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1201682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ypertension, Arthritis (39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70C26C9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1C1EC381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F5DCD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erebrovascular, Metabolic (51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025FB1A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03E50740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33EE209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Degenerative (100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E72599E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6B5E6F11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453D7AE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Unspecific (113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F85CEE2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48C1F582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0D7DD82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Relatively Healthy (114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459814C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3D7423E2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3F45F35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Other Diseases (118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0F54C11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70E0154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B916AAC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Low Risk (156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4B60C99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A81C073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F55D2C0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Degenerative diseases (hearing disorder, cataract, joint disease),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ncer  (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47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A82E46C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E36B783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EC0E4F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pulmonary disorders, Mental, Degenerative disorders (51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91D258F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C095418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42B1140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sthma, Arthritis, Rheumatism, Chronic Lung Disease (111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341BD5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21E63117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CEC2458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SK, Respiratory, and GI (113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A3AEEC0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A6599F7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6F60411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Vascular (114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706C94E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94EB691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6D0707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Vision Problems, Hearing Problems, Problems with Teeth and Gums (13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577A05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4685ECCA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BBEC2C6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ypertension and Peptic Acid Disease (145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0430790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066DFE7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AD9D42E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Endocrine, Renal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( 22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1ADB789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1A40F350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5A898A8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ardiovascular (156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FF522B3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AFC0903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8C30613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Diabetes-Hypertension (37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CCCE1B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D359580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1F2A8B6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Hepatorenal/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ultisystem  (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39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53F01D2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354B49E6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BB542E5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Liver disease, Lung disease, Gastrointestinal disease (47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3D3F42D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EC83DA4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45ED772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yslipidaemia, Hypertension, Arthritis and Rheumatism, MI (111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57BF08D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01D84534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2F1B669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ll other conditions (145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DEFC152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6BC67A1D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0E38A45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tabolic and Sleep Disorders (113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43C639F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3691FF83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847A2F2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ultiple Risks (156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F42F3DC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3FA37B14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A040E19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VS, Anaemia, and Dementia (113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89D8FD4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6F33EF4F" w14:textId="77777777" w:rsidTr="008405BA">
        <w:trPr>
          <w:trHeight w:val="300"/>
        </w:trPr>
        <w:tc>
          <w:tcPr>
            <w:tcW w:w="9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DB5778B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Multisystem </w:t>
            </w:r>
            <w:proofErr w:type="gramStart"/>
            <w:r w:rsidRPr="002E66ED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Morbidity  (</w:t>
            </w:r>
            <w:proofErr w:type="gramEnd"/>
            <w:r w:rsidRPr="002E66ED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114)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5B80210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</w:tbl>
    <w:p w14:paraId="36709F30" w14:textId="77777777" w:rsidR="00CB2FA7" w:rsidRPr="002E66ED" w:rsidRDefault="00CB2FA7" w:rsidP="00CB2FA7">
      <w:pPr>
        <w:rPr>
          <w:color w:val="000000" w:themeColor="text1"/>
          <w:sz w:val="20"/>
          <w:szCs w:val="20"/>
        </w:rPr>
      </w:pPr>
    </w:p>
    <w:tbl>
      <w:tblPr>
        <w:tblW w:w="1063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40"/>
        <w:gridCol w:w="1396"/>
      </w:tblGrid>
      <w:tr w:rsidR="00CB2FA7" w:rsidRPr="002E66ED" w14:paraId="6EBD57E1" w14:textId="77777777" w:rsidTr="008405BA">
        <w:trPr>
          <w:trHeight w:val="300"/>
        </w:trPr>
        <w:tc>
          <w:tcPr>
            <w:tcW w:w="106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8EA9DB"/>
            <w:tcMar>
              <w:left w:w="105" w:type="dxa"/>
              <w:right w:w="105" w:type="dxa"/>
            </w:tcMar>
            <w:vAlign w:val="bottom"/>
          </w:tcPr>
          <w:p w14:paraId="1997C716" w14:textId="77777777" w:rsidR="00CB2FA7" w:rsidRPr="002E66ED" w:rsidRDefault="00CB2FA7" w:rsidP="00840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65+</w:t>
            </w:r>
          </w:p>
        </w:tc>
      </w:tr>
      <w:tr w:rsidR="00CB2FA7" w:rsidRPr="002E66ED" w14:paraId="31546430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1F2"/>
            <w:tcMar>
              <w:left w:w="105" w:type="dxa"/>
              <w:right w:w="105" w:type="dxa"/>
            </w:tcMar>
            <w:vAlign w:val="bottom"/>
          </w:tcPr>
          <w:p w14:paraId="70E1381D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luster title (and paper #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1F2"/>
            <w:tcMar>
              <w:left w:w="105" w:type="dxa"/>
              <w:right w:w="105" w:type="dxa"/>
            </w:tcMar>
            <w:vAlign w:val="bottom"/>
          </w:tcPr>
          <w:p w14:paraId="0B32A79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count </w:t>
            </w:r>
          </w:p>
        </w:tc>
      </w:tr>
      <w:tr w:rsidR="00CB2FA7" w:rsidRPr="002E66ED" w14:paraId="3298512F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D94437B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ardiometabolic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eart Disease, Hypertension (62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tabolic and cardiovascular disorders (19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vascular disease, Diabetes, Hypertension (3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iabetes, CHD, Dyslipidaemia  (45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yslipidaemia, Cardiovascular Diseases (60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iabetes, Hypertension, Cardiovascular Diseases (60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ypertension, Heart Disease, Dyslipidaemia and Diabetes  ... (5 conditions total)(93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metabolic (98, 112, 13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eart Failure, Cerebrovascular, Diabetes, Hypertension, MI (110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vascular - Ischemic Heart Disease, Diabetes, Hypertension, Hyperlipidaemia (112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ypertension and Coronary Heart Disease (147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iabetes, Coronary Heart Disease and Hypertension (147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BED8873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</w:tr>
      <w:tr w:rsidR="00CB2FA7" w:rsidRPr="002E66ED" w14:paraId="42BF5772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86F54C3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Musculoskeletal-Neurological-Mental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Genitourinary, Mental, Musculoskeletal (5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ajor Neurologic Disease - Alzheimer's, Parkinsons, Psychiatric (89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Sensory and Bone (9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ntal-Sensory (112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Neurological and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ntal  -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Alzheimer’s, Cerebrovascular, Depression (122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ntal and Neurological (138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2138AC5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CB2FA7" w:rsidRPr="002E66ED" w14:paraId="163F0962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8A8CE1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Diabetes-Hypertension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iabetes, High cholesterol (9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yslipidaemia, Hypertension (62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iabetes, Hypertension (62, 147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ypertension (69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iabetes and Coronary Heart Disease (147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B4B63C2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CB2FA7" w:rsidRPr="002E66ED" w14:paraId="08778515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B57AA7B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Cardiovascular</w:t>
            </w:r>
            <w:r w:rsidRPr="002E66ED">
              <w:rPr>
                <w:sz w:val="20"/>
                <w:szCs w:val="20"/>
              </w:rPr>
              <w:br/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eart disease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(9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vascular disorders (19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ac - Congestive Heart Failure, Fibrillation (122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vascular (123, 153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D33D4CD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CB2FA7" w:rsidRPr="002E66ED" w14:paraId="1B519C9B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C392A7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Musculoskeletal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Osteoarticular (56, 123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Osteoporosis (67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usculoskeletal (153, 15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81F7ED5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CB2FA7" w:rsidRPr="002E66ED" w14:paraId="6FD962BC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4F1970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Neuropsychiatric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Neurological, Functional, Sensory disorders (74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ognitive/Affective (67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Neuropsychiatric (9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Neurological (153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Neuropsychiatric (15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33B2A79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CB2FA7" w:rsidRPr="002E66ED" w14:paraId="16D0246D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1ADAD0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Hypertension and Arthritis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rthritis, Hypertension (62, 69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ypertension, Rheumatoid Arthritis, Vision Impairment (60, 60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ED39A37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CB2FA7" w:rsidRPr="002E66ED" w14:paraId="7F8A1B01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A121821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Endocrine and Metabolic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ypertension, Thyroid dysfunction, AF (45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Endocrine and Metabolic (153, 15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3347C1C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CB2FA7" w:rsidRPr="002E66ED" w14:paraId="290D5396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03AF796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Mental and GI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ntal, Digestive, Blood (5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Mental, Nervous,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igestive  (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5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Constipation, Arthritis, CORD and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epression  ...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(22 conditions total) (93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1392A02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CB2FA7" w:rsidRPr="002E66ED" w14:paraId="7D2CD5BB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F4C788E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Degenerative - Age-Related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egenerative, Lifestyle, Mental disorders (5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Dementia and Cognitive impairment, Urinary Incontinence, Osteoporosis (4 conditions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total)(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93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Falls (123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3B9E25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CB2FA7" w:rsidRPr="002E66ED" w14:paraId="5707335C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C1054A1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ancer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ncer and Metastases (110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ncer (112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98B7B54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26689685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A4A3533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espiratory-Musculoskeletal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Back disease, Asthma, Allergy (9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OPD, Lung Disease, Rheumatism and Osteoporosis (110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BE7CB22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21EA7160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563248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etabolic, Pulmonary and CVS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tabolic, Pulmonary, Cardiovascular (5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ypertension, Respiratory Diseases, Cardiovascular Diseases (60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77C984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6D9DEF0B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A0C2F5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igestive, Respiratory (153, 15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080F0AE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275F4471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EE85CCD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  <w:lang w:val="es-ES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lastRenderedPageBreak/>
              <w:t>Vascular</w:t>
            </w:r>
            <w:r w:rsidRPr="002E66ED">
              <w:rPr>
                <w:sz w:val="20"/>
                <w:szCs w:val="20"/>
                <w:lang w:val="es-ES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s-ES"/>
              </w:rPr>
              <w:t>Vascular (67)</w:t>
            </w:r>
            <w:r w:rsidRPr="002E66ED">
              <w:rPr>
                <w:sz w:val="20"/>
                <w:szCs w:val="20"/>
                <w:lang w:val="es-ES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s-ES"/>
              </w:rPr>
              <w:t>Vascular - Hypertension, Diabetes, Stroke (89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33D07C1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149C1E82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CD167E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espiratory - Asthma and COPD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OPD and asthma (69, 122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88C2CB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2A22D648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44B134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inimal chronic disease (9. 19, 38, 58, 67, 89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F2F718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CB2FA7" w:rsidRPr="002E66ED" w14:paraId="20D3586D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5834F4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Stroke, Hypertension (62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984A5A3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6A699B77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6F40AE3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Non-specified (5, 15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B5296A2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7849247C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07E2388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Liver cirrhosis, Malignancy (45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226098D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392A7109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909A71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respiratory, COPD, Heart failure, Cardiac arrythmia 56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25B71D2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351937C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C3F47E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Low Chronic Disease (69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2B6366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F920D32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B93F13D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eart Disease, Cerebrovascular Disease, Arrythmias ... (6 conditions total) (93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59A67F0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33631103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1111B0C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Osteoarticular disease (38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84753B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3712F2B9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A905F4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inor chronic disease (58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FA48F1D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75C2D7A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CF67CF8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Non-Vascular - Cancer, Osteoporosis, Arthritis ... (6 conditions total) (89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7252729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0670966A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6499C81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vascular, Stroke, Cancer - Chronic Heart Failure, Coronary Heart Disease, Arrythmia, Stroke (89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105CC04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1B02371D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84715C9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Induced Dependency (123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A1B791D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34B4CB0F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F09046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Joint, Liver, Lung, Eye (138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7FA3449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AEC810E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6DEBF91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Nervous, Musculoskeletal, Circulatory (female dominant) (5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A67CB3B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17439427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E1FE235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Neurological, Vascular (19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835E94B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65B01BF4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6974E99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Psychogeriatric (56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5AF006C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77C3411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02D4EFC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ultiple Morbidity (67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53BF03D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24B261F9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2E65D32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Visual Impairment (69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922C19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1DD17A55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A654B58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ncer, Lung and GI (98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B087085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9C0EA43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84EC475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Inflammatory-Digestive (112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0D36B1C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050A08A3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8E7E50E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egenerative, Pulmonary disorders (19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34B2652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C5BE9FE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CF9F77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igh multisystem morbidity (38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C971DB8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2CA5E063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D2CA06C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VD, Dementia, Arthritis (45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4131F55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FB21E63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29E0E01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Other (112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48C269D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657F92F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F44B57F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GI diseases, Cancer (138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9F3BAF4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0F687916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7FF520D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Many diseases (9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8FB6542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1FE49977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5F9E7E2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Neuropsychiatric disease (38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F4186FE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03BF7FD2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FE01FE2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naemia, Gastric diseases, Gut diseases, Anxiety (45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433D6AC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2BD0C9A4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4974E2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rrythmias, Heart Failure, Breast Cancer ... (5 conditions total) (93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B9E87EA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</w:tbl>
    <w:p w14:paraId="03D463CF" w14:textId="77777777" w:rsidR="00CB2FA7" w:rsidRPr="002E66ED" w:rsidRDefault="00CB2FA7" w:rsidP="00CB2FA7">
      <w:pPr>
        <w:rPr>
          <w:color w:val="000000" w:themeColor="text1"/>
          <w:sz w:val="20"/>
          <w:szCs w:val="20"/>
        </w:rPr>
      </w:pPr>
    </w:p>
    <w:tbl>
      <w:tblPr>
        <w:tblW w:w="1063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40"/>
        <w:gridCol w:w="1396"/>
      </w:tblGrid>
      <w:tr w:rsidR="00CB2FA7" w:rsidRPr="002E66ED" w14:paraId="254DB935" w14:textId="77777777" w:rsidTr="008405BA">
        <w:trPr>
          <w:trHeight w:val="300"/>
        </w:trPr>
        <w:tc>
          <w:tcPr>
            <w:tcW w:w="106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8EA9DB"/>
            <w:tcMar>
              <w:left w:w="105" w:type="dxa"/>
              <w:right w:w="105" w:type="dxa"/>
            </w:tcMar>
            <w:vAlign w:val="bottom"/>
          </w:tcPr>
          <w:p w14:paraId="0605BDC4" w14:textId="77777777" w:rsidR="00CB2FA7" w:rsidRPr="002E66ED" w:rsidRDefault="00CB2FA7" w:rsidP="00840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male 45-64</w:t>
            </w:r>
          </w:p>
        </w:tc>
      </w:tr>
      <w:tr w:rsidR="00CB2FA7" w:rsidRPr="002E66ED" w14:paraId="36E57F4F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1F2"/>
            <w:tcMar>
              <w:left w:w="105" w:type="dxa"/>
              <w:right w:w="105" w:type="dxa"/>
            </w:tcMar>
            <w:vAlign w:val="bottom"/>
          </w:tcPr>
          <w:p w14:paraId="31C6F82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luster title (and paper #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1F2"/>
            <w:tcMar>
              <w:left w:w="105" w:type="dxa"/>
              <w:right w:w="105" w:type="dxa"/>
            </w:tcMar>
            <w:vAlign w:val="bottom"/>
          </w:tcPr>
          <w:p w14:paraId="392AB81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count </w:t>
            </w:r>
          </w:p>
        </w:tc>
      </w:tr>
      <w:tr w:rsidR="00CB2FA7" w:rsidRPr="002E66ED" w14:paraId="44A0F724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D51C69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ardiometabolic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metabolic (148, 152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Hypertensive diseases, Diabetes mellitus,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Other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forms of heart disease... (7 conditions total) (10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53BDD2D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CB2FA7" w:rsidRPr="002E66ED" w14:paraId="7E26ED18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E35FA3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usculoskeletal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chanical (152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rthrosis, Disorders of bone density and structure, Nerve root plexus disorders, Spondylopathies, Deforming dorsopathies (11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Other dorsopathies, Other soft tissue disorders, Arthrosis ... (4 conditions total) (10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7CCFD87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CB2FA7" w:rsidRPr="002E66ED" w14:paraId="39CE5356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662B5BE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Diabetes-Hypertension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tabolic disorders, Hypertensive diseases, Obesity and other hyperalimentation (10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ypertensive diseases, Obesity and other hyperalimentation, Diabetes mellitus (10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3E315F7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056CFF76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B5FE355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epression, Pain, Anxiety (12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8A10C98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47E8EB62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90F5FC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tabolic disorders, Hypertensive diseases, Mental/behavioural disorders (psychoactive substance use), Dorsopathies, Soft tissue disorder (11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1398D2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1076F3A8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D9ADCC0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Other dorsopathies, Neurotic, stress-related and somatoform disorders, Other soft tissue disorders ...</w:t>
            </w: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10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9139CE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07F55C38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E6E2E2D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Respiratory and Depression (148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3EE4C64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16434308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ADF732F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IBS, Hearing loss, Pain (12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952BDAD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15253131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D6F51B0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sthma, Pain, COPD (148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29DA73A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D489460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EDCE57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vascular and Depression (148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B5BD6B5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C345244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47110AC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Benign neoplasms, Dermatitis, Eczema, Mycoses, Nutritional anaemias, Breast disorders, Visual blindness, Skin appendages, Viral infections, Ear, Eye (11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099829B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66F7AD7E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E44F25D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Mental and behavioural disorders due to psychoactive substance use, Disorders of thyroid gland, Mood [affective] disorders ... (4 conditions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total)(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0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612B6B3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FA0D273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6C7AB0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cute upper respiratory infections, Diseases of oral cavity, salivary glands and jaws, Dermatitis (10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4F89609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646CDB3F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7B6774B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Acute upper respiratory infections,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Other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diseases of urinary system, Diseases of external ear ... (9 conditions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total)(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0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E0B5948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FA9F014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F23F3A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Diseases of oesophagus, stomach and duodenum, Episodic and paroxysmal disorders,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Other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diseases of intestines ... (4 conditions total) (10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147197E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36194B92" w14:textId="77777777" w:rsidTr="008405BA">
        <w:trPr>
          <w:trHeight w:val="300"/>
        </w:trPr>
        <w:tc>
          <w:tcPr>
            <w:tcW w:w="9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56C326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Dermatitis and eczema, Mycoses, Disorders of skin appendages ... (7 conditions total) (10)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2D5FB60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</w:tbl>
    <w:p w14:paraId="0374F4A3" w14:textId="77777777" w:rsidR="00CB2FA7" w:rsidRPr="002E66ED" w:rsidRDefault="00CB2FA7" w:rsidP="00CB2FA7">
      <w:pPr>
        <w:rPr>
          <w:color w:val="000000" w:themeColor="text1"/>
          <w:sz w:val="20"/>
          <w:szCs w:val="20"/>
        </w:rPr>
      </w:pPr>
    </w:p>
    <w:tbl>
      <w:tblPr>
        <w:tblW w:w="1063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0"/>
        <w:gridCol w:w="1366"/>
      </w:tblGrid>
      <w:tr w:rsidR="00CB2FA7" w:rsidRPr="002E66ED" w14:paraId="15C5E731" w14:textId="77777777" w:rsidTr="008405BA">
        <w:trPr>
          <w:trHeight w:val="300"/>
        </w:trPr>
        <w:tc>
          <w:tcPr>
            <w:tcW w:w="106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8EA9DB"/>
            <w:tcMar>
              <w:left w:w="105" w:type="dxa"/>
              <w:right w:w="105" w:type="dxa"/>
            </w:tcMar>
            <w:vAlign w:val="bottom"/>
          </w:tcPr>
          <w:p w14:paraId="38D9C777" w14:textId="77777777" w:rsidR="00CB2FA7" w:rsidRPr="002E66ED" w:rsidRDefault="00CB2FA7" w:rsidP="00840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le 45-64</w:t>
            </w:r>
          </w:p>
        </w:tc>
      </w:tr>
      <w:tr w:rsidR="00CB2FA7" w:rsidRPr="002E66ED" w14:paraId="24203ADB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1F2"/>
            <w:tcMar>
              <w:left w:w="105" w:type="dxa"/>
              <w:right w:w="105" w:type="dxa"/>
            </w:tcMar>
            <w:vAlign w:val="bottom"/>
          </w:tcPr>
          <w:p w14:paraId="6442F6CD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luster title (and paper #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1F2"/>
            <w:tcMar>
              <w:left w:w="105" w:type="dxa"/>
              <w:right w:w="105" w:type="dxa"/>
            </w:tcMar>
            <w:vAlign w:val="bottom"/>
          </w:tcPr>
          <w:p w14:paraId="7802F28E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count </w:t>
            </w:r>
          </w:p>
        </w:tc>
      </w:tr>
      <w:tr w:rsidR="00CB2FA7" w:rsidRPr="002E66ED" w14:paraId="4243ED15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37EB469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ardiovascular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Cardiovascular - MI, Coronary Heart Disease, Hyperlipidaemia (148)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I30 -I52:Other forms of heart disease 6.9 43.7 I45 Other conduction disorders 0.77 (0.73 -0.82) I20 -I25:Ischaemic heart diseases 5.0 31.0 I25 Chronic ischaemic heart disease I70 -I79:Diseases of arteries, arterioles and capillaries ... (6 conditions total) (10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ypertensive diseases, Other forms of heart disease, Ischaemic heart diseases ... (6 conditions total) (10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EDBD33F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CB2FA7" w:rsidRPr="002E66ED" w14:paraId="5E2CD7A9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2EB0643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Diabetes- Hypertension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Metabolic disorders, Hypertensive diseases, Mental/behavioural disorders (psychoactive substance use), Dorsopathies, Soft tissue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isorder(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1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tabolic disorders, Hypertensive diseases, Obesity and other hyperalimentation ... (4 conditions total) (10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D5C04B1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577839D5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95A54AB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ardiometabolic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metabolic - Hypertension, Obesity, Diabetes, Hyperlipidaemia (14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metabolic - Hypertension, Hyperlipidaemia, Obesity (152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96F2201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4A144705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A4F866F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ubstance </w:t>
            </w:r>
            <w:proofErr w:type="gramStart"/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buse</w:t>
            </w:r>
            <w:proofErr w:type="gramEnd"/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tabolic disorders, Mental and behavioural disorders due to psychoactive substance use, Hypertensive diseases ... (6 conditions total) (10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Mental and behavioural disorders due to psychoactive substance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use ,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Diseases of liver, Viral hepatitis ... (4 conditions total) (10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7E512F0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19DDD49A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6F56FC0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usculoskeletal</w:t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chanical (152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Other dorsopathies, Arthrosis, Spondylopathies ... (4 conditions total) (10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0CCBF91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71C432C3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E31D0E3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ntal/behavioural disorders, Chronic lower respiratory diseases, Mood disorders, Viral hepatitis, Liver disease (11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8279678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4ABBBC1A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EDC5363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70-M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79:Other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soft tissue disorders 16.9 29.3 M75 Shoulder lesions 0.87 (0.84-0.90) N40-N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51:Diseases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of male genital organs 12.1 21.0 N40 Hyperplasia of prostate M20-M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5:Other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joint disorders ... (10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577A9D9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065EC97C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F2C1C38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Respiratory - Asthma, COPD, Bronchitis, (148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A4363F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1E977E7C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D6449EC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Aggregate - Joint disease, Depression, CKD, Stroke, Malignancy (148) 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B74E590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46A636F5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4DC253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iGi diseases, Hernia, Genital diseases, Veins/lymph, Benign neoplasms, Upper respiratory tract, Urolithiasis (11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C8CF52A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DDCFFDB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19721A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F40 -F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48:Neurotic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, stress - related and somatoform disorders 13.5 24.9 F41 Nutritional marasmus 0.79 (0.74 -0.84) K00 -K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4:Diseases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of oral cavity, salivary glands and jaws 12.0 22.3 K02 Dental caries J40 -J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47:Chronic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lower respiratory diseases ... (10 conditions total) (10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DF2FCE7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BD95395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25081E0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90 -H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95:Other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disorders of ear 7.7 30.6 H91 Disorders of sclera and cornea in diseases classified elsewhere 0.87 (0.83 -0.91) H53 -H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54:Visual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disturbances and blindness 3.9 15.5 H54 Blindness and low vision B00 -</w:t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B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09:Viral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infections characterized by skin and 3.5 13.9 B07 Viral warts mucous membrane lesions ... (9 conditions total) (10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5933809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1</w:t>
            </w:r>
          </w:p>
        </w:tc>
      </w:tr>
      <w:tr w:rsidR="00CB2FA7" w:rsidRPr="002E66ED" w14:paraId="224D8CC5" w14:textId="77777777" w:rsidTr="008405BA">
        <w:trPr>
          <w:trHeight w:val="300"/>
        </w:trPr>
        <w:tc>
          <w:tcPr>
            <w:tcW w:w="9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B6882AC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ermatitis and eczema, Mycoses, Visual disturbances ... (6 conditions total) 2.5% (10)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369F0F3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</w:tbl>
    <w:p w14:paraId="141E2A06" w14:textId="77777777" w:rsidR="00CB2FA7" w:rsidRPr="002E66ED" w:rsidRDefault="00CB2FA7" w:rsidP="00CB2FA7">
      <w:pPr>
        <w:rPr>
          <w:color w:val="000000" w:themeColor="text1"/>
          <w:sz w:val="20"/>
          <w:szCs w:val="20"/>
        </w:rPr>
      </w:pPr>
    </w:p>
    <w:tbl>
      <w:tblPr>
        <w:tblW w:w="1063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00"/>
        <w:gridCol w:w="1336"/>
      </w:tblGrid>
      <w:tr w:rsidR="00CB2FA7" w:rsidRPr="002E66ED" w14:paraId="5E3502E5" w14:textId="77777777" w:rsidTr="008405BA">
        <w:trPr>
          <w:trHeight w:val="300"/>
        </w:trPr>
        <w:tc>
          <w:tcPr>
            <w:tcW w:w="106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8EA9DB"/>
            <w:tcMar>
              <w:left w:w="105" w:type="dxa"/>
              <w:right w:w="105" w:type="dxa"/>
            </w:tcMar>
            <w:vAlign w:val="bottom"/>
          </w:tcPr>
          <w:p w14:paraId="643EF474" w14:textId="77777777" w:rsidR="00CB2FA7" w:rsidRPr="002E66ED" w:rsidRDefault="00CB2FA7" w:rsidP="00840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male 65+</w:t>
            </w:r>
          </w:p>
        </w:tc>
      </w:tr>
      <w:tr w:rsidR="00CB2FA7" w:rsidRPr="002E66ED" w14:paraId="5CFCB1FD" w14:textId="77777777" w:rsidTr="008405BA">
        <w:trPr>
          <w:trHeight w:val="300"/>
        </w:trPr>
        <w:tc>
          <w:tcPr>
            <w:tcW w:w="9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1F2"/>
            <w:tcMar>
              <w:left w:w="105" w:type="dxa"/>
              <w:right w:w="105" w:type="dxa"/>
            </w:tcMar>
            <w:vAlign w:val="bottom"/>
          </w:tcPr>
          <w:p w14:paraId="32BCF59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luster title (and paper #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1F2"/>
            <w:tcMar>
              <w:left w:w="105" w:type="dxa"/>
              <w:right w:w="105" w:type="dxa"/>
            </w:tcMar>
            <w:vAlign w:val="bottom"/>
          </w:tcPr>
          <w:p w14:paraId="16267900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count </w:t>
            </w:r>
          </w:p>
        </w:tc>
      </w:tr>
      <w:tr w:rsidR="00CB2FA7" w:rsidRPr="002E66ED" w14:paraId="42259FBC" w14:textId="77777777" w:rsidTr="008405BA">
        <w:trPr>
          <w:trHeight w:val="300"/>
        </w:trPr>
        <w:tc>
          <w:tcPr>
            <w:tcW w:w="9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5453191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ardiovascular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I, Coronary Heart Disease, Stroke, CKD (14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vascular diseases</w:t>
            </w:r>
            <w:proofErr w:type="gramEnd"/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(137, 61, 19, 123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A8B6EC7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CB2FA7" w:rsidRPr="002E66ED" w14:paraId="580FEFC6" w14:textId="77777777" w:rsidTr="008405BA">
        <w:trPr>
          <w:trHeight w:val="300"/>
        </w:trPr>
        <w:tc>
          <w:tcPr>
            <w:tcW w:w="9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86DC82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ardiometabolic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metabolic (148, 152, 18, 19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6A4B711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CB2FA7" w:rsidRPr="002E66ED" w14:paraId="264D78C6" w14:textId="77777777" w:rsidTr="008405BA">
        <w:trPr>
          <w:trHeight w:val="300"/>
        </w:trPr>
        <w:tc>
          <w:tcPr>
            <w:tcW w:w="9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66E6EA5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Degenerative, Frailty and Mental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egenerative and Mental (137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Falls - Falls and Depression, Pain, and Constipation (123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Psycho-geriatric (152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597A97B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CB2FA7" w:rsidRPr="002E66ED" w14:paraId="00D7C079" w14:textId="77777777" w:rsidTr="008405BA">
        <w:trPr>
          <w:trHeight w:val="300"/>
        </w:trPr>
        <w:tc>
          <w:tcPr>
            <w:tcW w:w="9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51F1A6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usculoskeletal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chanical (152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usculoskeletal (61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5448610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7BF37921" w14:textId="77777777" w:rsidTr="008405BA">
        <w:trPr>
          <w:trHeight w:val="300"/>
        </w:trPr>
        <w:tc>
          <w:tcPr>
            <w:tcW w:w="9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FFF9F52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Neurological-Vascular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Neurological and Vascular (137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Neurological, Vascular (19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C9003ED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4FD14F62" w14:textId="77777777" w:rsidTr="008405BA">
        <w:trPr>
          <w:trHeight w:val="300"/>
        </w:trPr>
        <w:tc>
          <w:tcPr>
            <w:tcW w:w="9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67AE59E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egenerative and Pulmonary (137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egenerative, Pulmonary disorders (19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3C7B75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6CA4FED9" w14:textId="77777777" w:rsidTr="008405BA">
        <w:trPr>
          <w:trHeight w:val="300"/>
        </w:trPr>
        <w:tc>
          <w:tcPr>
            <w:tcW w:w="9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BDF473B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Respiratory</w:t>
            </w: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48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FBC7A1A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6ABD8825" w14:textId="77777777" w:rsidTr="008405BA">
        <w:trPr>
          <w:trHeight w:val="300"/>
        </w:trPr>
        <w:tc>
          <w:tcPr>
            <w:tcW w:w="9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0D1CF02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inimal Chronic Conditions (19, 137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BFF431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46F96261" w14:textId="77777777" w:rsidTr="008405BA">
        <w:trPr>
          <w:trHeight w:val="300"/>
        </w:trPr>
        <w:tc>
          <w:tcPr>
            <w:tcW w:w="9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41CD58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Healthy (61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138469A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3DA7A05F" w14:textId="77777777" w:rsidTr="008405BA">
        <w:trPr>
          <w:trHeight w:val="300"/>
        </w:trPr>
        <w:tc>
          <w:tcPr>
            <w:tcW w:w="9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83FF44F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nxiety, Depression, Somatoform, Pain (18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88C6911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F4F5C77" w14:textId="77777777" w:rsidTr="008405BA">
        <w:trPr>
          <w:trHeight w:val="300"/>
        </w:trPr>
        <w:tc>
          <w:tcPr>
            <w:tcW w:w="9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C0254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Induced Dependency (123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06289DC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4378AED4" w14:textId="77777777" w:rsidTr="008405BA">
        <w:trPr>
          <w:trHeight w:val="300"/>
        </w:trPr>
        <w:tc>
          <w:tcPr>
            <w:tcW w:w="9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29B2D22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Neuropsychiatric (18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61F226F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0668BC68" w14:textId="77777777" w:rsidTr="008405BA">
        <w:trPr>
          <w:trHeight w:val="300"/>
        </w:trPr>
        <w:tc>
          <w:tcPr>
            <w:tcW w:w="9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7D7D5D5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chanical, Mental, Metabolic (148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E33058C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2151177" w14:textId="77777777" w:rsidTr="008405BA">
        <w:trPr>
          <w:trHeight w:val="300"/>
        </w:trPr>
        <w:tc>
          <w:tcPr>
            <w:tcW w:w="9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B108EA9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epressive (152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53DE207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1A5FB7C" w14:textId="77777777" w:rsidTr="008405BA">
        <w:trPr>
          <w:trHeight w:val="300"/>
        </w:trPr>
        <w:tc>
          <w:tcPr>
            <w:tcW w:w="9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D4BE3C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Ophthalmologic (61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36E830A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6D683C5" w14:textId="77777777" w:rsidTr="008405BA">
        <w:trPr>
          <w:trHeight w:val="300"/>
        </w:trPr>
        <w:tc>
          <w:tcPr>
            <w:tcW w:w="9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7ADB09E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Osteoarticular - Dysphagia and Pressure Ulcers included (123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D5D7ECF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00312AD9" w14:textId="77777777" w:rsidTr="008405BA">
        <w:trPr>
          <w:trHeight w:val="300"/>
        </w:trPr>
        <w:tc>
          <w:tcPr>
            <w:tcW w:w="9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E89FBB9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ultimorbid (61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E8ADC46" w14:textId="77777777" w:rsidR="00CB2FA7" w:rsidRPr="002E66ED" w:rsidRDefault="00CB2FA7" w:rsidP="008405B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</w:tbl>
    <w:p w14:paraId="794569E5" w14:textId="77777777" w:rsidR="00CB2FA7" w:rsidRPr="002E66ED" w:rsidRDefault="00CB2FA7" w:rsidP="00CB2FA7">
      <w:pPr>
        <w:rPr>
          <w:color w:val="000000" w:themeColor="text1"/>
          <w:sz w:val="20"/>
          <w:szCs w:val="20"/>
        </w:rPr>
      </w:pPr>
    </w:p>
    <w:tbl>
      <w:tblPr>
        <w:tblW w:w="1069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85"/>
        <w:gridCol w:w="1410"/>
      </w:tblGrid>
      <w:tr w:rsidR="00CB2FA7" w:rsidRPr="002E66ED" w14:paraId="4E62604E" w14:textId="77777777" w:rsidTr="008405BA">
        <w:trPr>
          <w:trHeight w:val="300"/>
        </w:trPr>
        <w:tc>
          <w:tcPr>
            <w:tcW w:w="106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8EA9DB"/>
            <w:tcMar>
              <w:left w:w="105" w:type="dxa"/>
              <w:right w:w="105" w:type="dxa"/>
            </w:tcMar>
          </w:tcPr>
          <w:p w14:paraId="76FC76B1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le 65+</w:t>
            </w:r>
          </w:p>
        </w:tc>
      </w:tr>
      <w:tr w:rsidR="00CB2FA7" w:rsidRPr="002E66ED" w14:paraId="5485D8A8" w14:textId="77777777" w:rsidTr="008405BA">
        <w:trPr>
          <w:trHeight w:val="300"/>
        </w:trPr>
        <w:tc>
          <w:tcPr>
            <w:tcW w:w="9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1F2"/>
            <w:tcMar>
              <w:left w:w="105" w:type="dxa"/>
              <w:right w:w="105" w:type="dxa"/>
            </w:tcMar>
          </w:tcPr>
          <w:p w14:paraId="2F1581DB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luster title (and paper #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1F2"/>
            <w:tcMar>
              <w:left w:w="105" w:type="dxa"/>
              <w:right w:w="105" w:type="dxa"/>
            </w:tcMar>
          </w:tcPr>
          <w:p w14:paraId="6723692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count </w:t>
            </w:r>
          </w:p>
        </w:tc>
      </w:tr>
      <w:tr w:rsidR="00CB2FA7" w:rsidRPr="002E66ED" w14:paraId="23F8E31A" w14:textId="77777777" w:rsidTr="008405BA">
        <w:trPr>
          <w:trHeight w:val="300"/>
        </w:trPr>
        <w:tc>
          <w:tcPr>
            <w:tcW w:w="9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DD5768E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ardiovascular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Cardiovascular - Hyperlipidaemia, MI, Coronary Heart Disease, Malignancy, Stroke (14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vascular (137, 19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vascular, Metabolic (1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vascular - COPD and prostate cancer included (123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131F109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CB2FA7" w:rsidRPr="002E66ED" w14:paraId="67F5FE9E" w14:textId="77777777" w:rsidTr="008405BA">
        <w:trPr>
          <w:trHeight w:val="300"/>
        </w:trPr>
        <w:tc>
          <w:tcPr>
            <w:tcW w:w="9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E2D279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ardiometabolic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metabolic and Coronary Heart Disease (14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Cardiometabolic (152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tabolic and cardiovascular disorders (19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554F98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CB2FA7" w:rsidRPr="002E66ED" w14:paraId="016798EE" w14:textId="77777777" w:rsidTr="008405BA">
        <w:trPr>
          <w:trHeight w:val="300"/>
        </w:trPr>
        <w:tc>
          <w:tcPr>
            <w:tcW w:w="9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335EB48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Geriatric - Degenerative and Cognitive impairment 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Psycho-Geriatric (152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ementia and Parkinson's (137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6901AF9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1D889B80" w14:textId="77777777" w:rsidTr="008405BA">
        <w:trPr>
          <w:trHeight w:val="300"/>
        </w:trPr>
        <w:tc>
          <w:tcPr>
            <w:tcW w:w="9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E628719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Neurological and Vascular (137, 19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4E5C378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1AAD83F2" w14:textId="77777777" w:rsidTr="008405BA">
        <w:trPr>
          <w:trHeight w:val="300"/>
        </w:trPr>
        <w:tc>
          <w:tcPr>
            <w:tcW w:w="9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CC24D3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chanical, Mental and Metabolic (148)</w:t>
            </w:r>
            <w:r w:rsidRPr="002E66ED">
              <w:rPr>
                <w:sz w:val="20"/>
                <w:szCs w:val="20"/>
              </w:rPr>
              <w:br/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Osteoarticular - Depression and Constipation included (123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51967BC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B2FA7" w:rsidRPr="002E66ED" w14:paraId="7B9F6C2D" w14:textId="77777777" w:rsidTr="008405BA">
        <w:trPr>
          <w:trHeight w:val="300"/>
        </w:trPr>
        <w:tc>
          <w:tcPr>
            <w:tcW w:w="9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DAB9CEE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Respiratory - Chronic Bronchitis, COPD, Emphysema, Asthma (148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BB00AE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0B3CAB2D" w14:textId="77777777" w:rsidTr="008405BA">
        <w:trPr>
          <w:trHeight w:val="300"/>
        </w:trPr>
        <w:tc>
          <w:tcPr>
            <w:tcW w:w="9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E05EAE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inimal Chronic Conditions (137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4110013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677F84D4" w14:textId="77777777" w:rsidTr="008405BA">
        <w:trPr>
          <w:trHeight w:val="300"/>
        </w:trPr>
        <w:tc>
          <w:tcPr>
            <w:tcW w:w="9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17FA1C2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Anxiety, Depression, Somatoform, Pain (18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86D631A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4B810D33" w14:textId="77777777" w:rsidTr="008405BA">
        <w:trPr>
          <w:trHeight w:val="300"/>
        </w:trPr>
        <w:tc>
          <w:tcPr>
            <w:tcW w:w="9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217B58C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inimal chronic conditions (19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29C915B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1D4737BB" w14:textId="77777777" w:rsidTr="008405BA">
        <w:trPr>
          <w:trHeight w:val="300"/>
        </w:trPr>
        <w:tc>
          <w:tcPr>
            <w:tcW w:w="9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0E43FC3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Induced Dependency - Hearing loss included (123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F6EEB5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58CFCAD4" w14:textId="77777777" w:rsidTr="008405BA">
        <w:trPr>
          <w:trHeight w:val="300"/>
        </w:trPr>
        <w:tc>
          <w:tcPr>
            <w:tcW w:w="9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031D394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Mechanical (152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28EBC05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0A67CF4B" w14:textId="77777777" w:rsidTr="008405BA">
        <w:trPr>
          <w:trHeight w:val="300"/>
        </w:trPr>
        <w:tc>
          <w:tcPr>
            <w:tcW w:w="9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6A51E01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Neuropsychiatric (18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77CD0EB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30891224" w14:textId="77777777" w:rsidTr="008405BA">
        <w:trPr>
          <w:trHeight w:val="300"/>
        </w:trPr>
        <w:tc>
          <w:tcPr>
            <w:tcW w:w="9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B8836E7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Falls - Anaemia and Falls (123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3AF20C6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6BA1CB52" w14:textId="77777777" w:rsidTr="008405BA">
        <w:trPr>
          <w:trHeight w:val="300"/>
        </w:trPr>
        <w:tc>
          <w:tcPr>
            <w:tcW w:w="9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589AA20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Degenerative, Pulmonary disorders (19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D504632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B2FA7" w:rsidRPr="002E66ED" w14:paraId="7C06FFE2" w14:textId="77777777" w:rsidTr="008405BA">
        <w:trPr>
          <w:trHeight w:val="300"/>
        </w:trPr>
        <w:tc>
          <w:tcPr>
            <w:tcW w:w="9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901FCDB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sychiatric</w:t>
            </w: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 xml:space="preserve"> Disorders (1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C4E1EF9" w14:textId="77777777" w:rsidR="00CB2FA7" w:rsidRPr="002E66ED" w:rsidRDefault="00CB2FA7" w:rsidP="008405BA">
            <w:pPr>
              <w:rPr>
                <w:color w:val="000000" w:themeColor="text1"/>
                <w:sz w:val="20"/>
                <w:szCs w:val="20"/>
              </w:rPr>
            </w:pPr>
            <w:r w:rsidRPr="002E66E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</w:tbl>
    <w:p w14:paraId="23299102" w14:textId="77777777" w:rsidR="00CB2FA7" w:rsidRPr="00FA67AB" w:rsidRDefault="00CB2FA7" w:rsidP="00CB2FA7">
      <w:pPr>
        <w:rPr>
          <w:rFonts w:asciiTheme="majorHAnsi" w:hAnsiTheme="majorHAnsi" w:cstheme="majorHAnsi"/>
          <w:b/>
          <w:bCs/>
        </w:rPr>
      </w:pPr>
    </w:p>
    <w:sectPr w:rsidR="00CB2FA7" w:rsidRPr="00FA67AB" w:rsidSect="00362C7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E55A7E" w14:textId="77777777" w:rsidR="007C3185" w:rsidRDefault="007C3185" w:rsidP="008543E0">
      <w:r>
        <w:separator/>
      </w:r>
    </w:p>
  </w:endnote>
  <w:endnote w:type="continuationSeparator" w:id="0">
    <w:p w14:paraId="52835948" w14:textId="77777777" w:rsidR="007C3185" w:rsidRDefault="007C3185" w:rsidP="00854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22342C" w14:textId="77777777" w:rsidR="007C3185" w:rsidRDefault="007C3185" w:rsidP="008543E0">
      <w:r>
        <w:separator/>
      </w:r>
    </w:p>
  </w:footnote>
  <w:footnote w:type="continuationSeparator" w:id="0">
    <w:p w14:paraId="16D266F1" w14:textId="77777777" w:rsidR="007C3185" w:rsidRDefault="007C3185" w:rsidP="008543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80C21"/>
    <w:multiLevelType w:val="hybridMultilevel"/>
    <w:tmpl w:val="0644D4BC"/>
    <w:lvl w:ilvl="0" w:tplc="E50C8F10">
      <w:start w:val="18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AD8DAC6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A384A1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37605B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B08C84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E34A57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43C7F06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740DB6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E6A856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9582A6A"/>
    <w:multiLevelType w:val="hybridMultilevel"/>
    <w:tmpl w:val="D71E3FD6"/>
    <w:lvl w:ilvl="0" w:tplc="76762F6E">
      <w:start w:val="27"/>
      <w:numFmt w:val="decimal"/>
      <w:lvlText w:val="%1"/>
      <w:lvlJc w:val="left"/>
      <w:pPr>
        <w:ind w:left="1186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C82E8A4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486B42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306260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450CE9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6E8A1A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7B8F55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AE5B4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7BA3250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B112D8C"/>
    <w:multiLevelType w:val="hybridMultilevel"/>
    <w:tmpl w:val="3DFE8718"/>
    <w:lvl w:ilvl="0" w:tplc="061492F6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C626A84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C5A5D28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492EE6C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D867842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4B0DA54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BC2A724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69E8A44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68A42A4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7554F78"/>
    <w:multiLevelType w:val="hybridMultilevel"/>
    <w:tmpl w:val="2B2E10F6"/>
    <w:lvl w:ilvl="0" w:tplc="99E0CDE4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0FABD0"/>
    <w:multiLevelType w:val="hybridMultilevel"/>
    <w:tmpl w:val="81C4D0AA"/>
    <w:lvl w:ilvl="0" w:tplc="C88ADFFA">
      <w:start w:val="1"/>
      <w:numFmt w:val="upperRoman"/>
      <w:lvlText w:val="%1)"/>
      <w:lvlJc w:val="left"/>
      <w:pPr>
        <w:ind w:left="720" w:hanging="360"/>
      </w:pPr>
    </w:lvl>
    <w:lvl w:ilvl="1" w:tplc="31A4C6B2">
      <w:start w:val="1"/>
      <w:numFmt w:val="lowerLetter"/>
      <w:lvlText w:val="%2."/>
      <w:lvlJc w:val="left"/>
      <w:pPr>
        <w:ind w:left="1440" w:hanging="360"/>
      </w:pPr>
    </w:lvl>
    <w:lvl w:ilvl="2" w:tplc="25AC7FA8">
      <w:start w:val="1"/>
      <w:numFmt w:val="lowerRoman"/>
      <w:lvlText w:val="%3."/>
      <w:lvlJc w:val="right"/>
      <w:pPr>
        <w:ind w:left="2160" w:hanging="180"/>
      </w:pPr>
    </w:lvl>
    <w:lvl w:ilvl="3" w:tplc="E346A0B2">
      <w:start w:val="1"/>
      <w:numFmt w:val="decimal"/>
      <w:lvlText w:val="%4."/>
      <w:lvlJc w:val="left"/>
      <w:pPr>
        <w:ind w:left="2880" w:hanging="360"/>
      </w:pPr>
    </w:lvl>
    <w:lvl w:ilvl="4" w:tplc="76DEBE2E">
      <w:start w:val="1"/>
      <w:numFmt w:val="lowerLetter"/>
      <w:lvlText w:val="%5."/>
      <w:lvlJc w:val="left"/>
      <w:pPr>
        <w:ind w:left="3600" w:hanging="360"/>
      </w:pPr>
    </w:lvl>
    <w:lvl w:ilvl="5" w:tplc="5F50EE84">
      <w:start w:val="1"/>
      <w:numFmt w:val="lowerRoman"/>
      <w:lvlText w:val="%6."/>
      <w:lvlJc w:val="right"/>
      <w:pPr>
        <w:ind w:left="4320" w:hanging="180"/>
      </w:pPr>
    </w:lvl>
    <w:lvl w:ilvl="6" w:tplc="F14C7880">
      <w:start w:val="1"/>
      <w:numFmt w:val="decimal"/>
      <w:lvlText w:val="%7."/>
      <w:lvlJc w:val="left"/>
      <w:pPr>
        <w:ind w:left="5040" w:hanging="360"/>
      </w:pPr>
    </w:lvl>
    <w:lvl w:ilvl="7" w:tplc="639275D8">
      <w:start w:val="1"/>
      <w:numFmt w:val="lowerLetter"/>
      <w:lvlText w:val="%8."/>
      <w:lvlJc w:val="left"/>
      <w:pPr>
        <w:ind w:left="5760" w:hanging="360"/>
      </w:pPr>
    </w:lvl>
    <w:lvl w:ilvl="8" w:tplc="4854534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DA54B3"/>
    <w:multiLevelType w:val="hybridMultilevel"/>
    <w:tmpl w:val="1CDA25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F50B4C"/>
    <w:multiLevelType w:val="hybridMultilevel"/>
    <w:tmpl w:val="2774FC76"/>
    <w:lvl w:ilvl="0" w:tplc="C1C0940C">
      <w:start w:val="1"/>
      <w:numFmt w:val="bullet"/>
      <w:lvlText w:val="-"/>
      <w:lvlJc w:val="left"/>
      <w:pPr>
        <w:ind w:left="112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A3C50EC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A74D810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31A6A06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47E9C46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5F2CE6A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9D0C06A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E4A9D0A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1621192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4701B30"/>
    <w:multiLevelType w:val="hybridMultilevel"/>
    <w:tmpl w:val="AC104FC4"/>
    <w:lvl w:ilvl="0" w:tplc="3814B4E8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081918"/>
    <w:multiLevelType w:val="hybridMultilevel"/>
    <w:tmpl w:val="BA7CA45C"/>
    <w:lvl w:ilvl="0" w:tplc="C8CAA738">
      <w:start w:val="1"/>
      <w:numFmt w:val="bullet"/>
      <w:lvlText w:val="-"/>
      <w:lvlJc w:val="left"/>
      <w:pPr>
        <w:ind w:left="12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09AD002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842E272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612A35E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49AD00C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A9E2DD0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C3EA236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3E8F29A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8605316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27757FA3"/>
    <w:multiLevelType w:val="hybridMultilevel"/>
    <w:tmpl w:val="ED0EE296"/>
    <w:lvl w:ilvl="0" w:tplc="29284526">
      <w:start w:val="1"/>
      <w:numFmt w:val="decimal"/>
      <w:lvlText w:val="%1."/>
      <w:lvlJc w:val="left"/>
      <w:pPr>
        <w:ind w:left="1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0C8916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60ABE1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5705B9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070B34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E3AEE9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810489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8DEBC7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7BE921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34653F42"/>
    <w:multiLevelType w:val="hybridMultilevel"/>
    <w:tmpl w:val="11FAED08"/>
    <w:lvl w:ilvl="0" w:tplc="E3A84DF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8E2C4A"/>
    <w:multiLevelType w:val="hybridMultilevel"/>
    <w:tmpl w:val="A4EEBF18"/>
    <w:lvl w:ilvl="0" w:tplc="829AAE42">
      <w:start w:val="1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FB67B4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73CD8F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F42DDB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738953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60C669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E10D1B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E7804C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16CFD1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72F392F"/>
    <w:multiLevelType w:val="multilevel"/>
    <w:tmpl w:val="DAB62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7DF2294"/>
    <w:multiLevelType w:val="hybridMultilevel"/>
    <w:tmpl w:val="74C87A10"/>
    <w:lvl w:ilvl="0" w:tplc="3878E5FE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CB8B158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C449E50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2246854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FF21CF2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6EA32E6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08E9056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7C89958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D243902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3BBB9BE5"/>
    <w:multiLevelType w:val="hybridMultilevel"/>
    <w:tmpl w:val="A32A1E26"/>
    <w:lvl w:ilvl="0" w:tplc="01A42CE6">
      <w:start w:val="1"/>
      <w:numFmt w:val="upperRoman"/>
      <w:lvlText w:val="%1)"/>
      <w:lvlJc w:val="left"/>
      <w:pPr>
        <w:ind w:left="720" w:hanging="360"/>
      </w:pPr>
    </w:lvl>
    <w:lvl w:ilvl="1" w:tplc="DDF8EFAC">
      <w:start w:val="1"/>
      <w:numFmt w:val="lowerLetter"/>
      <w:lvlText w:val="%2."/>
      <w:lvlJc w:val="left"/>
      <w:pPr>
        <w:ind w:left="1440" w:hanging="360"/>
      </w:pPr>
    </w:lvl>
    <w:lvl w:ilvl="2" w:tplc="33E8AEA4">
      <w:start w:val="1"/>
      <w:numFmt w:val="lowerRoman"/>
      <w:lvlText w:val="%3."/>
      <w:lvlJc w:val="right"/>
      <w:pPr>
        <w:ind w:left="2160" w:hanging="180"/>
      </w:pPr>
    </w:lvl>
    <w:lvl w:ilvl="3" w:tplc="400EC6B6">
      <w:start w:val="1"/>
      <w:numFmt w:val="decimal"/>
      <w:lvlText w:val="%4."/>
      <w:lvlJc w:val="left"/>
      <w:pPr>
        <w:ind w:left="2880" w:hanging="360"/>
      </w:pPr>
    </w:lvl>
    <w:lvl w:ilvl="4" w:tplc="B9CC5744">
      <w:start w:val="1"/>
      <w:numFmt w:val="lowerLetter"/>
      <w:lvlText w:val="%5."/>
      <w:lvlJc w:val="left"/>
      <w:pPr>
        <w:ind w:left="3600" w:hanging="360"/>
      </w:pPr>
    </w:lvl>
    <w:lvl w:ilvl="5" w:tplc="5FAE0240">
      <w:start w:val="1"/>
      <w:numFmt w:val="lowerRoman"/>
      <w:lvlText w:val="%6."/>
      <w:lvlJc w:val="right"/>
      <w:pPr>
        <w:ind w:left="4320" w:hanging="180"/>
      </w:pPr>
    </w:lvl>
    <w:lvl w:ilvl="6" w:tplc="97D2FA34">
      <w:start w:val="1"/>
      <w:numFmt w:val="decimal"/>
      <w:lvlText w:val="%7."/>
      <w:lvlJc w:val="left"/>
      <w:pPr>
        <w:ind w:left="5040" w:hanging="360"/>
      </w:pPr>
    </w:lvl>
    <w:lvl w:ilvl="7" w:tplc="5D3AD0D2">
      <w:start w:val="1"/>
      <w:numFmt w:val="lowerLetter"/>
      <w:lvlText w:val="%8."/>
      <w:lvlJc w:val="left"/>
      <w:pPr>
        <w:ind w:left="5760" w:hanging="360"/>
      </w:pPr>
    </w:lvl>
    <w:lvl w:ilvl="8" w:tplc="80F01B1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B97605"/>
    <w:multiLevelType w:val="hybridMultilevel"/>
    <w:tmpl w:val="044E9730"/>
    <w:lvl w:ilvl="0" w:tplc="96CC9CBA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340C722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A42C816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2804BEA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AE6505E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71CFF42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48D44792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D58BA90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EB81F7C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4EC1191D"/>
    <w:multiLevelType w:val="hybridMultilevel"/>
    <w:tmpl w:val="32902ED6"/>
    <w:lvl w:ilvl="0" w:tplc="38E2A8F0">
      <w:start w:val="31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3EA3AA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DB8D1B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8261A0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2C44F1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386B52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CE06C9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046E96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1C58F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4FFF3975"/>
    <w:multiLevelType w:val="hybridMultilevel"/>
    <w:tmpl w:val="1A1019E4"/>
    <w:lvl w:ilvl="0" w:tplc="B502ACC6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C9ECBB4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2FE3372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EE8D86A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41C1892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D348996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D7E3EFA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E4EADAA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8804BD2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558C2861"/>
    <w:multiLevelType w:val="multilevel"/>
    <w:tmpl w:val="756C4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1F371F3"/>
    <w:multiLevelType w:val="hybridMultilevel"/>
    <w:tmpl w:val="8968F966"/>
    <w:lvl w:ilvl="0" w:tplc="6D1656B6">
      <w:start w:val="29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DE67C2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99A42A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C42763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D8294C4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F70E68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AA67990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846BBE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FC66632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62553049"/>
    <w:multiLevelType w:val="hybridMultilevel"/>
    <w:tmpl w:val="50228D1A"/>
    <w:lvl w:ilvl="0" w:tplc="8E1EC224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A75AB4"/>
    <w:multiLevelType w:val="hybridMultilevel"/>
    <w:tmpl w:val="0504D586"/>
    <w:lvl w:ilvl="0" w:tplc="0ED8BE9A">
      <w:start w:val="21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3AA6E4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54CDA4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064A7E6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F267F4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AD8C69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6D60A9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43C83A0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696A67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6A813321"/>
    <w:multiLevelType w:val="hybridMultilevel"/>
    <w:tmpl w:val="8F58C63A"/>
    <w:lvl w:ilvl="0" w:tplc="57AE067C">
      <w:start w:val="1"/>
      <w:numFmt w:val="bullet"/>
      <w:lvlText w:val="-"/>
      <w:lvlJc w:val="left"/>
      <w:pPr>
        <w:ind w:left="12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698DB94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CEAD17A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0064F78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BF05FB6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4C48674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A1EC3C4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6B0BAD0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0DCB296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6BD92C72"/>
    <w:multiLevelType w:val="multilevel"/>
    <w:tmpl w:val="A1CCA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CA077E6"/>
    <w:multiLevelType w:val="hybridMultilevel"/>
    <w:tmpl w:val="4106D8CA"/>
    <w:lvl w:ilvl="0" w:tplc="AC98F380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927171"/>
    <w:multiLevelType w:val="multilevel"/>
    <w:tmpl w:val="8DFEB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8213667">
    <w:abstractNumId w:val="4"/>
  </w:num>
  <w:num w:numId="2" w16cid:durableId="617758448">
    <w:abstractNumId w:val="14"/>
  </w:num>
  <w:num w:numId="3" w16cid:durableId="1749687324">
    <w:abstractNumId w:val="5"/>
  </w:num>
  <w:num w:numId="4" w16cid:durableId="2124179468">
    <w:abstractNumId w:val="10"/>
  </w:num>
  <w:num w:numId="5" w16cid:durableId="218707944">
    <w:abstractNumId w:val="12"/>
  </w:num>
  <w:num w:numId="6" w16cid:durableId="699891493">
    <w:abstractNumId w:val="18"/>
  </w:num>
  <w:num w:numId="7" w16cid:durableId="1885865721">
    <w:abstractNumId w:val="25"/>
  </w:num>
  <w:num w:numId="8" w16cid:durableId="1224683086">
    <w:abstractNumId w:val="11"/>
  </w:num>
  <w:num w:numId="9" w16cid:durableId="816528531">
    <w:abstractNumId w:val="8"/>
  </w:num>
  <w:num w:numId="10" w16cid:durableId="112746298">
    <w:abstractNumId w:val="22"/>
  </w:num>
  <w:num w:numId="11" w16cid:durableId="196739768">
    <w:abstractNumId w:val="15"/>
  </w:num>
  <w:num w:numId="12" w16cid:durableId="1830704600">
    <w:abstractNumId w:val="0"/>
  </w:num>
  <w:num w:numId="13" w16cid:durableId="2089568131">
    <w:abstractNumId w:val="13"/>
  </w:num>
  <w:num w:numId="14" w16cid:durableId="627510635">
    <w:abstractNumId w:val="17"/>
  </w:num>
  <w:num w:numId="15" w16cid:durableId="1685672499">
    <w:abstractNumId w:val="21"/>
  </w:num>
  <w:num w:numId="16" w16cid:durableId="695353926">
    <w:abstractNumId w:val="2"/>
  </w:num>
  <w:num w:numId="17" w16cid:durableId="1067529263">
    <w:abstractNumId w:val="6"/>
  </w:num>
  <w:num w:numId="18" w16cid:durableId="546451150">
    <w:abstractNumId w:val="9"/>
  </w:num>
  <w:num w:numId="19" w16cid:durableId="1415857573">
    <w:abstractNumId w:val="1"/>
  </w:num>
  <w:num w:numId="20" w16cid:durableId="68886328">
    <w:abstractNumId w:val="19"/>
  </w:num>
  <w:num w:numId="21" w16cid:durableId="1737319641">
    <w:abstractNumId w:val="16"/>
  </w:num>
  <w:num w:numId="22" w16cid:durableId="65032983">
    <w:abstractNumId w:val="23"/>
  </w:num>
  <w:num w:numId="23" w16cid:durableId="1537695071">
    <w:abstractNumId w:val="24"/>
  </w:num>
  <w:num w:numId="24" w16cid:durableId="513809391">
    <w:abstractNumId w:val="3"/>
  </w:num>
  <w:num w:numId="25" w16cid:durableId="351609355">
    <w:abstractNumId w:val="20"/>
  </w:num>
  <w:num w:numId="26" w16cid:durableId="64909546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FA7"/>
    <w:rsid w:val="000014D0"/>
    <w:rsid w:val="00041C01"/>
    <w:rsid w:val="0005640E"/>
    <w:rsid w:val="000E62F6"/>
    <w:rsid w:val="000E735C"/>
    <w:rsid w:val="00174A39"/>
    <w:rsid w:val="001801D2"/>
    <w:rsid w:val="00184F76"/>
    <w:rsid w:val="001A04B3"/>
    <w:rsid w:val="00200469"/>
    <w:rsid w:val="00252B14"/>
    <w:rsid w:val="002E041D"/>
    <w:rsid w:val="002E66ED"/>
    <w:rsid w:val="00304D6D"/>
    <w:rsid w:val="003363E6"/>
    <w:rsid w:val="00362C77"/>
    <w:rsid w:val="00382280"/>
    <w:rsid w:val="00396DA6"/>
    <w:rsid w:val="003A2EEE"/>
    <w:rsid w:val="003A72CB"/>
    <w:rsid w:val="00444486"/>
    <w:rsid w:val="00486C90"/>
    <w:rsid w:val="004B2D3D"/>
    <w:rsid w:val="004D7CCA"/>
    <w:rsid w:val="00527E84"/>
    <w:rsid w:val="0053063E"/>
    <w:rsid w:val="00552956"/>
    <w:rsid w:val="005F3EFF"/>
    <w:rsid w:val="005F7B68"/>
    <w:rsid w:val="0071750B"/>
    <w:rsid w:val="00721AE7"/>
    <w:rsid w:val="0072753F"/>
    <w:rsid w:val="0073784E"/>
    <w:rsid w:val="0074116E"/>
    <w:rsid w:val="00762B0F"/>
    <w:rsid w:val="00763422"/>
    <w:rsid w:val="00763CE3"/>
    <w:rsid w:val="0076867C"/>
    <w:rsid w:val="007864D7"/>
    <w:rsid w:val="007C3185"/>
    <w:rsid w:val="007D2EF5"/>
    <w:rsid w:val="007E3E20"/>
    <w:rsid w:val="007F1D00"/>
    <w:rsid w:val="008543E0"/>
    <w:rsid w:val="0088358E"/>
    <w:rsid w:val="008C2422"/>
    <w:rsid w:val="008F4FF6"/>
    <w:rsid w:val="00905971"/>
    <w:rsid w:val="00921239"/>
    <w:rsid w:val="009223ED"/>
    <w:rsid w:val="00931E6B"/>
    <w:rsid w:val="00955C81"/>
    <w:rsid w:val="009B3498"/>
    <w:rsid w:val="009E0BD1"/>
    <w:rsid w:val="009E4563"/>
    <w:rsid w:val="009E6B52"/>
    <w:rsid w:val="00A224C6"/>
    <w:rsid w:val="00A33E7E"/>
    <w:rsid w:val="00A47569"/>
    <w:rsid w:val="00A55D86"/>
    <w:rsid w:val="00A67F99"/>
    <w:rsid w:val="00AB3B1A"/>
    <w:rsid w:val="00B286DA"/>
    <w:rsid w:val="00B32B77"/>
    <w:rsid w:val="00B43C55"/>
    <w:rsid w:val="00BB743E"/>
    <w:rsid w:val="00BD252D"/>
    <w:rsid w:val="00BF17F4"/>
    <w:rsid w:val="00C15015"/>
    <w:rsid w:val="00C327F3"/>
    <w:rsid w:val="00C461E2"/>
    <w:rsid w:val="00C565B2"/>
    <w:rsid w:val="00CB2FA7"/>
    <w:rsid w:val="00CD6BF3"/>
    <w:rsid w:val="00CE7DED"/>
    <w:rsid w:val="00D253BC"/>
    <w:rsid w:val="00D50D47"/>
    <w:rsid w:val="00D5571D"/>
    <w:rsid w:val="00D6145E"/>
    <w:rsid w:val="00D635E1"/>
    <w:rsid w:val="00D64747"/>
    <w:rsid w:val="00D655DA"/>
    <w:rsid w:val="00D898C2"/>
    <w:rsid w:val="00DD1C09"/>
    <w:rsid w:val="00E15F43"/>
    <w:rsid w:val="00E72FB1"/>
    <w:rsid w:val="00F4260A"/>
    <w:rsid w:val="00F87686"/>
    <w:rsid w:val="00F8D7FF"/>
    <w:rsid w:val="00FC215E"/>
    <w:rsid w:val="00FC3914"/>
    <w:rsid w:val="00FF1BA0"/>
    <w:rsid w:val="015A2063"/>
    <w:rsid w:val="016508CC"/>
    <w:rsid w:val="018049B2"/>
    <w:rsid w:val="01FAC4AB"/>
    <w:rsid w:val="022580F7"/>
    <w:rsid w:val="02302FBD"/>
    <w:rsid w:val="026FF8E0"/>
    <w:rsid w:val="02D81497"/>
    <w:rsid w:val="030793F2"/>
    <w:rsid w:val="0323A146"/>
    <w:rsid w:val="0454EB19"/>
    <w:rsid w:val="04633701"/>
    <w:rsid w:val="04756702"/>
    <w:rsid w:val="04C4065D"/>
    <w:rsid w:val="051CB21C"/>
    <w:rsid w:val="051DEF68"/>
    <w:rsid w:val="0571DC88"/>
    <w:rsid w:val="05983287"/>
    <w:rsid w:val="05D56325"/>
    <w:rsid w:val="06313405"/>
    <w:rsid w:val="0668371B"/>
    <w:rsid w:val="06710091"/>
    <w:rsid w:val="06B3EADA"/>
    <w:rsid w:val="0736ECE7"/>
    <w:rsid w:val="07F66DB7"/>
    <w:rsid w:val="0822A86D"/>
    <w:rsid w:val="084D6F32"/>
    <w:rsid w:val="0865B3FA"/>
    <w:rsid w:val="088CFEEB"/>
    <w:rsid w:val="08A76EF3"/>
    <w:rsid w:val="0915ED16"/>
    <w:rsid w:val="09403BAE"/>
    <w:rsid w:val="0945CAF1"/>
    <w:rsid w:val="09B16A88"/>
    <w:rsid w:val="09B8F2B1"/>
    <w:rsid w:val="09C7CBBE"/>
    <w:rsid w:val="0A013F20"/>
    <w:rsid w:val="0A2643BC"/>
    <w:rsid w:val="0A409B84"/>
    <w:rsid w:val="0A6CCDEF"/>
    <w:rsid w:val="0ABABCED"/>
    <w:rsid w:val="0B3278FB"/>
    <w:rsid w:val="0C059934"/>
    <w:rsid w:val="0C2FC24D"/>
    <w:rsid w:val="0C513526"/>
    <w:rsid w:val="0C949A68"/>
    <w:rsid w:val="0C998E95"/>
    <w:rsid w:val="0C9995FF"/>
    <w:rsid w:val="0CED09AA"/>
    <w:rsid w:val="0D0DCDDD"/>
    <w:rsid w:val="0D76DB36"/>
    <w:rsid w:val="0D9BB1F4"/>
    <w:rsid w:val="0EE3E331"/>
    <w:rsid w:val="0F02F233"/>
    <w:rsid w:val="0F1F10E7"/>
    <w:rsid w:val="0F2DCBBC"/>
    <w:rsid w:val="0F837318"/>
    <w:rsid w:val="0FABF624"/>
    <w:rsid w:val="0FDE5DF1"/>
    <w:rsid w:val="105180BE"/>
    <w:rsid w:val="105F48E7"/>
    <w:rsid w:val="10A46ED9"/>
    <w:rsid w:val="10B4D3CA"/>
    <w:rsid w:val="10C3934D"/>
    <w:rsid w:val="1110170A"/>
    <w:rsid w:val="115D6B00"/>
    <w:rsid w:val="11A250E6"/>
    <w:rsid w:val="11B07EFE"/>
    <w:rsid w:val="11D53CC9"/>
    <w:rsid w:val="11DE9019"/>
    <w:rsid w:val="11E3BFE4"/>
    <w:rsid w:val="12169257"/>
    <w:rsid w:val="128C408A"/>
    <w:rsid w:val="12CA60FB"/>
    <w:rsid w:val="12DEE830"/>
    <w:rsid w:val="12FD2AFF"/>
    <w:rsid w:val="131AA4B3"/>
    <w:rsid w:val="13EFC2E2"/>
    <w:rsid w:val="14277F6F"/>
    <w:rsid w:val="14480031"/>
    <w:rsid w:val="144D1FF7"/>
    <w:rsid w:val="1499FC20"/>
    <w:rsid w:val="14B716C3"/>
    <w:rsid w:val="14E9AA58"/>
    <w:rsid w:val="14F342A7"/>
    <w:rsid w:val="153B99D8"/>
    <w:rsid w:val="1569B950"/>
    <w:rsid w:val="156C9A32"/>
    <w:rsid w:val="159357B1"/>
    <w:rsid w:val="15A7E72F"/>
    <w:rsid w:val="15BBCCC6"/>
    <w:rsid w:val="15DE0D94"/>
    <w:rsid w:val="15E90FB3"/>
    <w:rsid w:val="15FCC9EA"/>
    <w:rsid w:val="16E662BC"/>
    <w:rsid w:val="1740DFA8"/>
    <w:rsid w:val="177F0331"/>
    <w:rsid w:val="1807388B"/>
    <w:rsid w:val="183F85E5"/>
    <w:rsid w:val="18643492"/>
    <w:rsid w:val="18C4592D"/>
    <w:rsid w:val="18CCBEC9"/>
    <w:rsid w:val="1933C86B"/>
    <w:rsid w:val="193BB5E0"/>
    <w:rsid w:val="193F26DA"/>
    <w:rsid w:val="19571EA7"/>
    <w:rsid w:val="19A6F4DD"/>
    <w:rsid w:val="19CF9400"/>
    <w:rsid w:val="19ED5289"/>
    <w:rsid w:val="1A15B70C"/>
    <w:rsid w:val="1A177BCD"/>
    <w:rsid w:val="1A2FCECE"/>
    <w:rsid w:val="1A32B2F0"/>
    <w:rsid w:val="1A3C02E0"/>
    <w:rsid w:val="1A4F08E3"/>
    <w:rsid w:val="1A8C627E"/>
    <w:rsid w:val="1AA6A759"/>
    <w:rsid w:val="1AC4134F"/>
    <w:rsid w:val="1B5B49B3"/>
    <w:rsid w:val="1B84B738"/>
    <w:rsid w:val="1BF5063C"/>
    <w:rsid w:val="1C78F9C2"/>
    <w:rsid w:val="1D16A209"/>
    <w:rsid w:val="1D4C0CB5"/>
    <w:rsid w:val="1DC6FA34"/>
    <w:rsid w:val="1DD8603C"/>
    <w:rsid w:val="1E4B242D"/>
    <w:rsid w:val="1E53252F"/>
    <w:rsid w:val="1EA89569"/>
    <w:rsid w:val="1F616543"/>
    <w:rsid w:val="1F682B26"/>
    <w:rsid w:val="1F8300A6"/>
    <w:rsid w:val="1FAC338F"/>
    <w:rsid w:val="201419DC"/>
    <w:rsid w:val="207CC327"/>
    <w:rsid w:val="208275CC"/>
    <w:rsid w:val="20D70512"/>
    <w:rsid w:val="20E667AC"/>
    <w:rsid w:val="2137450E"/>
    <w:rsid w:val="2167A74B"/>
    <w:rsid w:val="21DA09C1"/>
    <w:rsid w:val="21FD1DE6"/>
    <w:rsid w:val="225AE586"/>
    <w:rsid w:val="22616A78"/>
    <w:rsid w:val="22882496"/>
    <w:rsid w:val="22E5EFB8"/>
    <w:rsid w:val="22EEAA7A"/>
    <w:rsid w:val="239CA672"/>
    <w:rsid w:val="23A9EF25"/>
    <w:rsid w:val="23D53723"/>
    <w:rsid w:val="23FCF52F"/>
    <w:rsid w:val="24218DA9"/>
    <w:rsid w:val="24473D52"/>
    <w:rsid w:val="2458188A"/>
    <w:rsid w:val="24842425"/>
    <w:rsid w:val="24940899"/>
    <w:rsid w:val="24A78737"/>
    <w:rsid w:val="24CF5979"/>
    <w:rsid w:val="24FCBF62"/>
    <w:rsid w:val="2514507F"/>
    <w:rsid w:val="255C07FE"/>
    <w:rsid w:val="257B3887"/>
    <w:rsid w:val="25BF292F"/>
    <w:rsid w:val="25CDD087"/>
    <w:rsid w:val="267A9E1F"/>
    <w:rsid w:val="269F8948"/>
    <w:rsid w:val="26F45FB4"/>
    <w:rsid w:val="27130967"/>
    <w:rsid w:val="27EF7B14"/>
    <w:rsid w:val="2802E899"/>
    <w:rsid w:val="286312F3"/>
    <w:rsid w:val="286DE7ED"/>
    <w:rsid w:val="287D747A"/>
    <w:rsid w:val="28A7F66A"/>
    <w:rsid w:val="2965E9B3"/>
    <w:rsid w:val="2970331A"/>
    <w:rsid w:val="29802A9B"/>
    <w:rsid w:val="29B89D14"/>
    <w:rsid w:val="29D0073B"/>
    <w:rsid w:val="29DEC54D"/>
    <w:rsid w:val="29F178AF"/>
    <w:rsid w:val="2A8CB742"/>
    <w:rsid w:val="2A9CAD12"/>
    <w:rsid w:val="2B528243"/>
    <w:rsid w:val="2B540E6C"/>
    <w:rsid w:val="2B5DE544"/>
    <w:rsid w:val="2B8E11C8"/>
    <w:rsid w:val="2C1D9DB6"/>
    <w:rsid w:val="2C85874B"/>
    <w:rsid w:val="2CF47D79"/>
    <w:rsid w:val="2D017572"/>
    <w:rsid w:val="2D2EFA4C"/>
    <w:rsid w:val="2D3BE005"/>
    <w:rsid w:val="2D7156B7"/>
    <w:rsid w:val="2DF2122D"/>
    <w:rsid w:val="2E128898"/>
    <w:rsid w:val="2E64EB19"/>
    <w:rsid w:val="2E8712D4"/>
    <w:rsid w:val="2E8FFFD6"/>
    <w:rsid w:val="2FA76979"/>
    <w:rsid w:val="2FDDBBF6"/>
    <w:rsid w:val="2FF4BEDD"/>
    <w:rsid w:val="2FF9450C"/>
    <w:rsid w:val="302E7595"/>
    <w:rsid w:val="30C56F17"/>
    <w:rsid w:val="30FE9C84"/>
    <w:rsid w:val="30FED5E1"/>
    <w:rsid w:val="3112564A"/>
    <w:rsid w:val="3128AC92"/>
    <w:rsid w:val="31455B44"/>
    <w:rsid w:val="317F68C3"/>
    <w:rsid w:val="31BBFBF7"/>
    <w:rsid w:val="31E58905"/>
    <w:rsid w:val="31F5CEF3"/>
    <w:rsid w:val="31F78382"/>
    <w:rsid w:val="324AC656"/>
    <w:rsid w:val="329C053B"/>
    <w:rsid w:val="32AC7CA5"/>
    <w:rsid w:val="331918F6"/>
    <w:rsid w:val="331BE573"/>
    <w:rsid w:val="332515FB"/>
    <w:rsid w:val="334947DB"/>
    <w:rsid w:val="339D81B6"/>
    <w:rsid w:val="346C6825"/>
    <w:rsid w:val="347A1829"/>
    <w:rsid w:val="349C9B43"/>
    <w:rsid w:val="34D22478"/>
    <w:rsid w:val="3534B9D5"/>
    <w:rsid w:val="353D1C1A"/>
    <w:rsid w:val="358DFE6A"/>
    <w:rsid w:val="35A6EA1A"/>
    <w:rsid w:val="35AF3F73"/>
    <w:rsid w:val="35D0EC79"/>
    <w:rsid w:val="35F6790E"/>
    <w:rsid w:val="36346DCC"/>
    <w:rsid w:val="3634CDED"/>
    <w:rsid w:val="36579EB3"/>
    <w:rsid w:val="3673BCB6"/>
    <w:rsid w:val="3740FE2F"/>
    <w:rsid w:val="374FD45D"/>
    <w:rsid w:val="37503FF9"/>
    <w:rsid w:val="378C2FCA"/>
    <w:rsid w:val="37929EAD"/>
    <w:rsid w:val="3826C37D"/>
    <w:rsid w:val="3881BA0C"/>
    <w:rsid w:val="38C47EA9"/>
    <w:rsid w:val="3929AC28"/>
    <w:rsid w:val="3947A42D"/>
    <w:rsid w:val="3A18D544"/>
    <w:rsid w:val="3AB71C8E"/>
    <w:rsid w:val="3ACDDB41"/>
    <w:rsid w:val="3B074BB1"/>
    <w:rsid w:val="3B7B6E69"/>
    <w:rsid w:val="3B97E427"/>
    <w:rsid w:val="3C8FB28F"/>
    <w:rsid w:val="3CCB9D28"/>
    <w:rsid w:val="3CD66371"/>
    <w:rsid w:val="3CE1EA97"/>
    <w:rsid w:val="3CF1B731"/>
    <w:rsid w:val="3D97302D"/>
    <w:rsid w:val="3DF6A361"/>
    <w:rsid w:val="3E03829C"/>
    <w:rsid w:val="3E09AFF0"/>
    <w:rsid w:val="3E39926C"/>
    <w:rsid w:val="3E89422E"/>
    <w:rsid w:val="3ED8EB0B"/>
    <w:rsid w:val="3F0F6C5C"/>
    <w:rsid w:val="3F2F8260"/>
    <w:rsid w:val="3F41FCA9"/>
    <w:rsid w:val="3F44A6AD"/>
    <w:rsid w:val="3F7C82C0"/>
    <w:rsid w:val="3F8F50F8"/>
    <w:rsid w:val="402C3D4B"/>
    <w:rsid w:val="40345B6D"/>
    <w:rsid w:val="4040B989"/>
    <w:rsid w:val="404DFA77"/>
    <w:rsid w:val="40BE75CA"/>
    <w:rsid w:val="40E3E11A"/>
    <w:rsid w:val="41586987"/>
    <w:rsid w:val="42135B43"/>
    <w:rsid w:val="4261D23B"/>
    <w:rsid w:val="427FA445"/>
    <w:rsid w:val="42ED61DB"/>
    <w:rsid w:val="432E601F"/>
    <w:rsid w:val="433F71DF"/>
    <w:rsid w:val="4365A689"/>
    <w:rsid w:val="43A02EA1"/>
    <w:rsid w:val="43C259DD"/>
    <w:rsid w:val="43CE4C95"/>
    <w:rsid w:val="44297C83"/>
    <w:rsid w:val="44D3B5A8"/>
    <w:rsid w:val="4539C909"/>
    <w:rsid w:val="45479572"/>
    <w:rsid w:val="455D4761"/>
    <w:rsid w:val="456B18E1"/>
    <w:rsid w:val="4684157A"/>
    <w:rsid w:val="46EC0559"/>
    <w:rsid w:val="47195C96"/>
    <w:rsid w:val="47789AB6"/>
    <w:rsid w:val="4778B21C"/>
    <w:rsid w:val="47A96F49"/>
    <w:rsid w:val="47DD4610"/>
    <w:rsid w:val="48172CCF"/>
    <w:rsid w:val="48341352"/>
    <w:rsid w:val="48808011"/>
    <w:rsid w:val="48F1E5A7"/>
    <w:rsid w:val="490D1C0C"/>
    <w:rsid w:val="49701C6D"/>
    <w:rsid w:val="4A3F411B"/>
    <w:rsid w:val="4A6D621E"/>
    <w:rsid w:val="4A931A93"/>
    <w:rsid w:val="4AFB80B6"/>
    <w:rsid w:val="4B13C946"/>
    <w:rsid w:val="4B15F5AC"/>
    <w:rsid w:val="4BC22477"/>
    <w:rsid w:val="4BD579E7"/>
    <w:rsid w:val="4BE9F197"/>
    <w:rsid w:val="4D3045EB"/>
    <w:rsid w:val="4D6BC27D"/>
    <w:rsid w:val="4DAC3270"/>
    <w:rsid w:val="4DB4AD02"/>
    <w:rsid w:val="4DD7FE83"/>
    <w:rsid w:val="4DFD035D"/>
    <w:rsid w:val="4E22492C"/>
    <w:rsid w:val="4E5038CC"/>
    <w:rsid w:val="4E933348"/>
    <w:rsid w:val="4EA8A31D"/>
    <w:rsid w:val="4F007CFF"/>
    <w:rsid w:val="4F4D5323"/>
    <w:rsid w:val="4F4DF63A"/>
    <w:rsid w:val="4F79B788"/>
    <w:rsid w:val="4F83A17F"/>
    <w:rsid w:val="4F91FCA4"/>
    <w:rsid w:val="4FA80FB4"/>
    <w:rsid w:val="4FC0DA23"/>
    <w:rsid w:val="4FDF357D"/>
    <w:rsid w:val="50107BB0"/>
    <w:rsid w:val="505620F3"/>
    <w:rsid w:val="50988AA2"/>
    <w:rsid w:val="509B35B0"/>
    <w:rsid w:val="50F6C70C"/>
    <w:rsid w:val="51586BCD"/>
    <w:rsid w:val="51815298"/>
    <w:rsid w:val="51A96CDE"/>
    <w:rsid w:val="51BCDADA"/>
    <w:rsid w:val="5346EC79"/>
    <w:rsid w:val="5368D0BA"/>
    <w:rsid w:val="53D6D00E"/>
    <w:rsid w:val="5443932E"/>
    <w:rsid w:val="544A1D10"/>
    <w:rsid w:val="54C521ED"/>
    <w:rsid w:val="556A487E"/>
    <w:rsid w:val="55B61922"/>
    <w:rsid w:val="55D07F08"/>
    <w:rsid w:val="55D8AF47"/>
    <w:rsid w:val="57359667"/>
    <w:rsid w:val="57B16018"/>
    <w:rsid w:val="57FDBC1B"/>
    <w:rsid w:val="58594EC4"/>
    <w:rsid w:val="5862BA44"/>
    <w:rsid w:val="58ACC393"/>
    <w:rsid w:val="58E8DFBD"/>
    <w:rsid w:val="58F88D59"/>
    <w:rsid w:val="593A3D01"/>
    <w:rsid w:val="59BFBE3B"/>
    <w:rsid w:val="5A0EF6C8"/>
    <w:rsid w:val="5A489F3A"/>
    <w:rsid w:val="5A62A29A"/>
    <w:rsid w:val="5A8E6106"/>
    <w:rsid w:val="5A9428A6"/>
    <w:rsid w:val="5ABECB77"/>
    <w:rsid w:val="5AC19F26"/>
    <w:rsid w:val="5AF58CE6"/>
    <w:rsid w:val="5BAD6EFC"/>
    <w:rsid w:val="5BD47945"/>
    <w:rsid w:val="5C00634B"/>
    <w:rsid w:val="5C2A8146"/>
    <w:rsid w:val="5C52A50B"/>
    <w:rsid w:val="5C5DA823"/>
    <w:rsid w:val="5C65D63A"/>
    <w:rsid w:val="5CE3B524"/>
    <w:rsid w:val="5D18ADEC"/>
    <w:rsid w:val="5D881155"/>
    <w:rsid w:val="5D8910DD"/>
    <w:rsid w:val="5E26FE33"/>
    <w:rsid w:val="5E6F719B"/>
    <w:rsid w:val="5E8EAA5A"/>
    <w:rsid w:val="5F49DE70"/>
    <w:rsid w:val="5F647ABA"/>
    <w:rsid w:val="5F74183F"/>
    <w:rsid w:val="5FC80735"/>
    <w:rsid w:val="5FEE8AEB"/>
    <w:rsid w:val="60557349"/>
    <w:rsid w:val="60729C80"/>
    <w:rsid w:val="610F97B7"/>
    <w:rsid w:val="61433963"/>
    <w:rsid w:val="61B4F0E6"/>
    <w:rsid w:val="6202E977"/>
    <w:rsid w:val="623CB2BF"/>
    <w:rsid w:val="62D44B97"/>
    <w:rsid w:val="62EC745E"/>
    <w:rsid w:val="635BA1AC"/>
    <w:rsid w:val="641888BF"/>
    <w:rsid w:val="649DC83C"/>
    <w:rsid w:val="653AEF19"/>
    <w:rsid w:val="6578692F"/>
    <w:rsid w:val="65A47840"/>
    <w:rsid w:val="65B4DF63"/>
    <w:rsid w:val="66269CF8"/>
    <w:rsid w:val="6642D115"/>
    <w:rsid w:val="665C1138"/>
    <w:rsid w:val="66AD5D88"/>
    <w:rsid w:val="66CAB93C"/>
    <w:rsid w:val="66DBDD5D"/>
    <w:rsid w:val="673E28D2"/>
    <w:rsid w:val="675EA265"/>
    <w:rsid w:val="676251DD"/>
    <w:rsid w:val="67786163"/>
    <w:rsid w:val="6791EFDC"/>
    <w:rsid w:val="685400A2"/>
    <w:rsid w:val="687C5095"/>
    <w:rsid w:val="68C4CC0C"/>
    <w:rsid w:val="68EEAC04"/>
    <w:rsid w:val="69A98489"/>
    <w:rsid w:val="69C4FB19"/>
    <w:rsid w:val="6A1D22D6"/>
    <w:rsid w:val="6A59B6DE"/>
    <w:rsid w:val="6A61CF44"/>
    <w:rsid w:val="6A68FC97"/>
    <w:rsid w:val="6AFB9623"/>
    <w:rsid w:val="6B05E0AE"/>
    <w:rsid w:val="6C1B77EE"/>
    <w:rsid w:val="6C79BE4A"/>
    <w:rsid w:val="6CDC2005"/>
    <w:rsid w:val="6CDFB5DA"/>
    <w:rsid w:val="6D189366"/>
    <w:rsid w:val="6D360BBF"/>
    <w:rsid w:val="6D61BCBC"/>
    <w:rsid w:val="6E2786A0"/>
    <w:rsid w:val="6EEF6424"/>
    <w:rsid w:val="6F15655A"/>
    <w:rsid w:val="6F1CEE5F"/>
    <w:rsid w:val="6F7EDF4E"/>
    <w:rsid w:val="6FFE672E"/>
    <w:rsid w:val="704F78AB"/>
    <w:rsid w:val="705DD83B"/>
    <w:rsid w:val="706041DD"/>
    <w:rsid w:val="708DAAE3"/>
    <w:rsid w:val="70C58C1D"/>
    <w:rsid w:val="70D556A4"/>
    <w:rsid w:val="70D5F17A"/>
    <w:rsid w:val="70EC86A2"/>
    <w:rsid w:val="711669E2"/>
    <w:rsid w:val="7117CC4C"/>
    <w:rsid w:val="71414D22"/>
    <w:rsid w:val="71527170"/>
    <w:rsid w:val="720E4402"/>
    <w:rsid w:val="722153CD"/>
    <w:rsid w:val="725D3065"/>
    <w:rsid w:val="726A0AB7"/>
    <w:rsid w:val="7270087E"/>
    <w:rsid w:val="72B0AF55"/>
    <w:rsid w:val="72BF3E41"/>
    <w:rsid w:val="73504AA6"/>
    <w:rsid w:val="74298BFD"/>
    <w:rsid w:val="7451DFC5"/>
    <w:rsid w:val="74B9F4AC"/>
    <w:rsid w:val="7508CD7A"/>
    <w:rsid w:val="750E14B1"/>
    <w:rsid w:val="7551A398"/>
    <w:rsid w:val="7585B2C9"/>
    <w:rsid w:val="762CA803"/>
    <w:rsid w:val="763AE104"/>
    <w:rsid w:val="76B5B4A6"/>
    <w:rsid w:val="76D3662B"/>
    <w:rsid w:val="771DCA2F"/>
    <w:rsid w:val="77678463"/>
    <w:rsid w:val="77BF49AC"/>
    <w:rsid w:val="780EDE19"/>
    <w:rsid w:val="78382195"/>
    <w:rsid w:val="785D577D"/>
    <w:rsid w:val="78C2E320"/>
    <w:rsid w:val="79237345"/>
    <w:rsid w:val="7939CE8E"/>
    <w:rsid w:val="79750406"/>
    <w:rsid w:val="79BAB8BA"/>
    <w:rsid w:val="7A3402AF"/>
    <w:rsid w:val="7A3E1293"/>
    <w:rsid w:val="7A8A32C3"/>
    <w:rsid w:val="7AB34442"/>
    <w:rsid w:val="7AD4975E"/>
    <w:rsid w:val="7BA9F070"/>
    <w:rsid w:val="7BAAD3F3"/>
    <w:rsid w:val="7BE50F9F"/>
    <w:rsid w:val="7BFC652F"/>
    <w:rsid w:val="7C0C5E6C"/>
    <w:rsid w:val="7C2CAF31"/>
    <w:rsid w:val="7C314441"/>
    <w:rsid w:val="7CAEE4A7"/>
    <w:rsid w:val="7CB4E87E"/>
    <w:rsid w:val="7CC05105"/>
    <w:rsid w:val="7CE692D3"/>
    <w:rsid w:val="7D99DCD3"/>
    <w:rsid w:val="7E0D8DA0"/>
    <w:rsid w:val="7E2E68C9"/>
    <w:rsid w:val="7E3358B5"/>
    <w:rsid w:val="7E7F7495"/>
    <w:rsid w:val="7E9B0415"/>
    <w:rsid w:val="7EAC3762"/>
    <w:rsid w:val="7ECAF520"/>
    <w:rsid w:val="7EE73FD4"/>
    <w:rsid w:val="7F2AECEE"/>
    <w:rsid w:val="7F32DBF6"/>
    <w:rsid w:val="7F676E87"/>
    <w:rsid w:val="7F925C32"/>
    <w:rsid w:val="7FB8A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8F0B2"/>
  <w15:chartTrackingRefBased/>
  <w15:docId w15:val="{DDBFEE4E-295E-4E30-BAC6-8C43379B0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FA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F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2F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2F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2F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F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F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F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F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F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F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B2F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B2F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B2F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F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F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F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F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F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F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F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F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F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F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F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F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F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F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FA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CB2FA7"/>
    <w:pPr>
      <w:jc w:val="center"/>
    </w:pPr>
    <w:rPr>
      <w:rFonts w:ascii="Calibr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2FA7"/>
    <w:rPr>
      <w:rFonts w:ascii="Calibri" w:eastAsia="Times New Roman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2FA7"/>
    <w:rPr>
      <w:rFonts w:ascii="Calibr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CB2FA7"/>
    <w:rPr>
      <w:rFonts w:ascii="Calibri" w:eastAsia="Times New Roman" w:hAnsi="Calibri" w:cs="Calibri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2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2F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2FA7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paragraph" w:styleId="NoSpacing">
    <w:name w:val="No Spacing"/>
    <w:link w:val="NoSpacingChar"/>
    <w:uiPriority w:val="1"/>
    <w:qFormat/>
    <w:rsid w:val="00CB2FA7"/>
    <w:pPr>
      <w:spacing w:after="0" w:line="240" w:lineRule="auto"/>
    </w:pPr>
    <w:rPr>
      <w:rFonts w:ascii="Arial" w:hAnsi="Arial"/>
      <w:color w:val="000000" w:themeColor="text1"/>
      <w:kern w:val="0"/>
      <w:lang w:val="en-CA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B2FA7"/>
    <w:rPr>
      <w:rFonts w:ascii="Arial" w:hAnsi="Arial"/>
      <w:color w:val="000000" w:themeColor="text1"/>
      <w:kern w:val="0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CB2F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2F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B2FA7"/>
    <w:pPr>
      <w:spacing w:after="0" w:line="240" w:lineRule="auto"/>
    </w:pPr>
    <w:rPr>
      <w:rFonts w:ascii="Arial" w:hAnsi="Arial"/>
      <w:color w:val="000000" w:themeColor="text1"/>
      <w:kern w:val="0"/>
      <w:lang w:val="en-C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B2FA7"/>
    <w:pPr>
      <w:spacing w:before="100" w:beforeAutospacing="1" w:after="100" w:afterAutospacing="1"/>
    </w:pPr>
    <w:rPr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FA7"/>
    <w:rPr>
      <w:rFonts w:ascii="Times New Roman" w:eastAsia="Times New Roman" w:hAnsi="Times New Roman" w:cs="Times New Roman"/>
      <w:b/>
      <w:bCs/>
      <w:kern w:val="0"/>
      <w:sz w:val="20"/>
      <w:szCs w:val="20"/>
      <w:lang w:val="en-CA"/>
      <w14:ligatures w14:val="none"/>
    </w:rPr>
  </w:style>
  <w:style w:type="character" w:customStyle="1" w:styleId="inline-linked-media">
    <w:name w:val="inline-linked-media"/>
    <w:basedOn w:val="DefaultParagraphFont"/>
    <w:rsid w:val="00CB2FA7"/>
  </w:style>
  <w:style w:type="paragraph" w:customStyle="1" w:styleId="view-inline">
    <w:name w:val="view-inline"/>
    <w:basedOn w:val="Normal"/>
    <w:rsid w:val="00CB2FA7"/>
    <w:pPr>
      <w:spacing w:before="100" w:beforeAutospacing="1" w:after="100" w:afterAutospacing="1"/>
    </w:pPr>
    <w:rPr>
      <w:lang w:val="en-GB" w:eastAsia="en-GB"/>
    </w:rPr>
  </w:style>
  <w:style w:type="paragraph" w:customStyle="1" w:styleId="view-popup">
    <w:name w:val="view-popup"/>
    <w:basedOn w:val="Normal"/>
    <w:rsid w:val="00CB2FA7"/>
    <w:pPr>
      <w:spacing w:before="100" w:beforeAutospacing="1" w:after="100" w:afterAutospacing="1"/>
    </w:pPr>
    <w:rPr>
      <w:lang w:val="en-GB" w:eastAsia="en-GB"/>
    </w:rPr>
  </w:style>
  <w:style w:type="character" w:customStyle="1" w:styleId="table-label">
    <w:name w:val="table-label"/>
    <w:basedOn w:val="DefaultParagraphFont"/>
    <w:rsid w:val="00CB2FA7"/>
  </w:style>
  <w:style w:type="paragraph" w:customStyle="1" w:styleId="first-child">
    <w:name w:val="first-child"/>
    <w:basedOn w:val="Normal"/>
    <w:rsid w:val="00CB2FA7"/>
    <w:pPr>
      <w:spacing w:before="100" w:beforeAutospacing="1" w:after="100" w:afterAutospacing="1"/>
    </w:pPr>
    <w:rPr>
      <w:lang w:val="en-GB" w:eastAsia="en-GB"/>
    </w:rPr>
  </w:style>
  <w:style w:type="character" w:styleId="Emphasis">
    <w:name w:val="Emphasis"/>
    <w:basedOn w:val="DefaultParagraphFont"/>
    <w:uiPriority w:val="20"/>
    <w:qFormat/>
    <w:rsid w:val="00CB2FA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B2FA7"/>
    <w:rPr>
      <w:color w:val="954F72"/>
      <w:u w:val="single"/>
    </w:rPr>
  </w:style>
  <w:style w:type="paragraph" w:customStyle="1" w:styleId="msonormal0">
    <w:name w:val="msonormal"/>
    <w:basedOn w:val="Normal"/>
    <w:rsid w:val="00CB2FA7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font6">
    <w:name w:val="font6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10"/>
      <w:szCs w:val="10"/>
    </w:rPr>
  </w:style>
  <w:style w:type="paragraph" w:customStyle="1" w:styleId="font7">
    <w:name w:val="font7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000000"/>
      <w:sz w:val="10"/>
      <w:szCs w:val="10"/>
    </w:rPr>
  </w:style>
  <w:style w:type="paragraph" w:customStyle="1" w:styleId="font8">
    <w:name w:val="font8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000000"/>
      <w:sz w:val="10"/>
      <w:szCs w:val="10"/>
    </w:rPr>
  </w:style>
  <w:style w:type="paragraph" w:customStyle="1" w:styleId="font9">
    <w:name w:val="font9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000000"/>
      <w:sz w:val="10"/>
      <w:szCs w:val="10"/>
    </w:rPr>
  </w:style>
  <w:style w:type="paragraph" w:customStyle="1" w:styleId="font10">
    <w:name w:val="font10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000000"/>
      <w:sz w:val="10"/>
      <w:szCs w:val="10"/>
    </w:rPr>
  </w:style>
  <w:style w:type="paragraph" w:customStyle="1" w:styleId="font11">
    <w:name w:val="font11"/>
    <w:basedOn w:val="Normal"/>
    <w:rsid w:val="00CB2FA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0"/>
      <w:szCs w:val="10"/>
    </w:rPr>
  </w:style>
  <w:style w:type="paragraph" w:customStyle="1" w:styleId="font12">
    <w:name w:val="font12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  <w:u w:val="single"/>
    </w:rPr>
  </w:style>
  <w:style w:type="paragraph" w:customStyle="1" w:styleId="font13">
    <w:name w:val="font13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000000"/>
      <w:sz w:val="10"/>
      <w:szCs w:val="10"/>
    </w:rPr>
  </w:style>
  <w:style w:type="paragraph" w:customStyle="1" w:styleId="font14">
    <w:name w:val="font14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font15">
    <w:name w:val="font15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808080"/>
      <w:sz w:val="10"/>
      <w:szCs w:val="10"/>
    </w:rPr>
  </w:style>
  <w:style w:type="paragraph" w:customStyle="1" w:styleId="font16">
    <w:name w:val="font16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FF0000"/>
      <w:sz w:val="10"/>
      <w:szCs w:val="10"/>
    </w:rPr>
  </w:style>
  <w:style w:type="paragraph" w:customStyle="1" w:styleId="font17">
    <w:name w:val="font17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808080"/>
      <w:sz w:val="10"/>
      <w:szCs w:val="10"/>
    </w:rPr>
  </w:style>
  <w:style w:type="paragraph" w:customStyle="1" w:styleId="font18">
    <w:name w:val="font18"/>
    <w:basedOn w:val="Normal"/>
    <w:rsid w:val="00CB2FA7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0"/>
      <w:szCs w:val="10"/>
    </w:rPr>
  </w:style>
  <w:style w:type="paragraph" w:customStyle="1" w:styleId="font19">
    <w:name w:val="font19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C00000"/>
      <w:sz w:val="10"/>
      <w:szCs w:val="10"/>
    </w:rPr>
  </w:style>
  <w:style w:type="paragraph" w:customStyle="1" w:styleId="font20">
    <w:name w:val="font20"/>
    <w:basedOn w:val="Normal"/>
    <w:rsid w:val="00CB2FA7"/>
    <w:pPr>
      <w:spacing w:before="100" w:beforeAutospacing="1" w:after="100" w:afterAutospacing="1"/>
    </w:pPr>
    <w:rPr>
      <w:rFonts w:ascii="Arial" w:hAnsi="Arial" w:cs="Arial"/>
      <w:i/>
      <w:iCs/>
      <w:color w:val="000000"/>
      <w:sz w:val="10"/>
      <w:szCs w:val="10"/>
    </w:rPr>
  </w:style>
  <w:style w:type="paragraph" w:customStyle="1" w:styleId="font21">
    <w:name w:val="font21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808080"/>
      <w:sz w:val="10"/>
      <w:szCs w:val="10"/>
    </w:rPr>
  </w:style>
  <w:style w:type="paragraph" w:customStyle="1" w:styleId="font22">
    <w:name w:val="font22"/>
    <w:basedOn w:val="Normal"/>
    <w:rsid w:val="00CB2FA7"/>
    <w:pPr>
      <w:spacing w:before="100" w:beforeAutospacing="1" w:after="100" w:afterAutospacing="1"/>
    </w:pPr>
    <w:rPr>
      <w:rFonts w:ascii="Arial" w:hAnsi="Arial" w:cs="Arial"/>
      <w:i/>
      <w:iCs/>
      <w:color w:val="000000"/>
      <w:sz w:val="10"/>
      <w:szCs w:val="10"/>
    </w:rPr>
  </w:style>
  <w:style w:type="paragraph" w:customStyle="1" w:styleId="font23">
    <w:name w:val="font23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10"/>
      <w:szCs w:val="10"/>
    </w:rPr>
  </w:style>
  <w:style w:type="paragraph" w:customStyle="1" w:styleId="font24">
    <w:name w:val="font24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141413"/>
      <w:sz w:val="10"/>
      <w:szCs w:val="10"/>
    </w:rPr>
  </w:style>
  <w:style w:type="paragraph" w:customStyle="1" w:styleId="font25">
    <w:name w:val="font25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141413"/>
      <w:sz w:val="10"/>
      <w:szCs w:val="10"/>
    </w:rPr>
  </w:style>
  <w:style w:type="paragraph" w:customStyle="1" w:styleId="font26">
    <w:name w:val="font26"/>
    <w:basedOn w:val="Normal"/>
    <w:rsid w:val="00CB2FA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0"/>
      <w:szCs w:val="10"/>
    </w:rPr>
  </w:style>
  <w:style w:type="paragraph" w:customStyle="1" w:styleId="font27">
    <w:name w:val="font27"/>
    <w:basedOn w:val="Normal"/>
    <w:rsid w:val="00CB2FA7"/>
    <w:pPr>
      <w:spacing w:before="100" w:beforeAutospacing="1" w:after="100" w:afterAutospacing="1"/>
    </w:pPr>
    <w:rPr>
      <w:rFonts w:ascii="Arial" w:hAnsi="Arial" w:cs="Arial"/>
      <w:i/>
      <w:iCs/>
      <w:color w:val="C00000"/>
      <w:sz w:val="10"/>
      <w:szCs w:val="10"/>
    </w:rPr>
  </w:style>
  <w:style w:type="paragraph" w:customStyle="1" w:styleId="font28">
    <w:name w:val="font28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808080"/>
      <w:sz w:val="10"/>
      <w:szCs w:val="10"/>
    </w:rPr>
  </w:style>
  <w:style w:type="paragraph" w:customStyle="1" w:styleId="font29">
    <w:name w:val="font29"/>
    <w:basedOn w:val="Normal"/>
    <w:rsid w:val="00CB2FA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0"/>
      <w:szCs w:val="10"/>
    </w:rPr>
  </w:style>
  <w:style w:type="paragraph" w:customStyle="1" w:styleId="font30">
    <w:name w:val="font30"/>
    <w:basedOn w:val="Normal"/>
    <w:rsid w:val="00CB2FA7"/>
    <w:pPr>
      <w:spacing w:before="100" w:beforeAutospacing="1" w:after="100" w:afterAutospacing="1"/>
    </w:pPr>
    <w:rPr>
      <w:rFonts w:ascii="Calibri" w:hAnsi="Calibri" w:cs="Calibri"/>
      <w:i/>
      <w:iCs/>
      <w:color w:val="808080"/>
      <w:sz w:val="10"/>
      <w:szCs w:val="10"/>
    </w:rPr>
  </w:style>
  <w:style w:type="paragraph" w:customStyle="1" w:styleId="font31">
    <w:name w:val="font31"/>
    <w:basedOn w:val="Normal"/>
    <w:rsid w:val="00CB2FA7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0"/>
      <w:szCs w:val="10"/>
    </w:rPr>
  </w:style>
  <w:style w:type="paragraph" w:customStyle="1" w:styleId="font32">
    <w:name w:val="font32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808080"/>
      <w:sz w:val="10"/>
      <w:szCs w:val="10"/>
    </w:rPr>
  </w:style>
  <w:style w:type="paragraph" w:customStyle="1" w:styleId="font33">
    <w:name w:val="font33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  <w:u w:val="single"/>
    </w:rPr>
  </w:style>
  <w:style w:type="paragraph" w:customStyle="1" w:styleId="xl65">
    <w:name w:val="xl65"/>
    <w:basedOn w:val="Normal"/>
    <w:rsid w:val="00CB2FA7"/>
    <w:pP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66">
    <w:name w:val="xl66"/>
    <w:basedOn w:val="Normal"/>
    <w:rsid w:val="00CB2FA7"/>
    <w:pPr>
      <w:spacing w:before="100" w:beforeAutospacing="1" w:after="100" w:afterAutospacing="1"/>
      <w:textAlignment w:val="top"/>
    </w:pPr>
    <w:rPr>
      <w:sz w:val="14"/>
      <w:szCs w:val="14"/>
    </w:rPr>
  </w:style>
  <w:style w:type="paragraph" w:customStyle="1" w:styleId="xl67">
    <w:name w:val="xl67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textAlignment w:val="top"/>
    </w:pPr>
    <w:rPr>
      <w:rFonts w:ascii="Arial" w:hAnsi="Arial" w:cs="Arial"/>
      <w:b/>
      <w:bCs/>
      <w:sz w:val="10"/>
      <w:szCs w:val="10"/>
    </w:rPr>
  </w:style>
  <w:style w:type="paragraph" w:customStyle="1" w:styleId="xl68">
    <w:name w:val="xl68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0"/>
      <w:szCs w:val="10"/>
    </w:rPr>
  </w:style>
  <w:style w:type="paragraph" w:customStyle="1" w:styleId="xl69">
    <w:name w:val="xl69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sz w:val="10"/>
      <w:szCs w:val="10"/>
    </w:rPr>
  </w:style>
  <w:style w:type="paragraph" w:customStyle="1" w:styleId="xl70">
    <w:name w:val="xl70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10"/>
      <w:szCs w:val="10"/>
    </w:rPr>
  </w:style>
  <w:style w:type="paragraph" w:customStyle="1" w:styleId="xl71">
    <w:name w:val="xl71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0"/>
      <w:szCs w:val="10"/>
    </w:rPr>
  </w:style>
  <w:style w:type="paragraph" w:customStyle="1" w:styleId="xl72">
    <w:name w:val="xl72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10"/>
      <w:szCs w:val="10"/>
    </w:rPr>
  </w:style>
  <w:style w:type="paragraph" w:customStyle="1" w:styleId="xl73">
    <w:name w:val="xl73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  <w:sz w:val="10"/>
      <w:szCs w:val="10"/>
    </w:rPr>
  </w:style>
  <w:style w:type="paragraph" w:customStyle="1" w:styleId="xl74">
    <w:name w:val="xl74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0"/>
      <w:szCs w:val="10"/>
    </w:rPr>
  </w:style>
  <w:style w:type="paragraph" w:customStyle="1" w:styleId="xl75">
    <w:name w:val="xl75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0"/>
      <w:szCs w:val="10"/>
    </w:rPr>
  </w:style>
  <w:style w:type="paragraph" w:customStyle="1" w:styleId="xl76">
    <w:name w:val="xl76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xl77">
    <w:name w:val="xl77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b/>
      <w:bCs/>
      <w:sz w:val="10"/>
      <w:szCs w:val="10"/>
    </w:rPr>
  </w:style>
  <w:style w:type="paragraph" w:customStyle="1" w:styleId="xl78">
    <w:name w:val="xl78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7030A0"/>
      <w:sz w:val="10"/>
      <w:szCs w:val="10"/>
    </w:rPr>
  </w:style>
  <w:style w:type="paragraph" w:customStyle="1" w:styleId="xl79">
    <w:name w:val="xl79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i/>
      <w:iCs/>
      <w:sz w:val="10"/>
      <w:szCs w:val="10"/>
    </w:rPr>
  </w:style>
  <w:style w:type="paragraph" w:customStyle="1" w:styleId="xl80">
    <w:name w:val="xl80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sz w:val="10"/>
      <w:szCs w:val="10"/>
    </w:rPr>
  </w:style>
  <w:style w:type="paragraph" w:customStyle="1" w:styleId="xl81">
    <w:name w:val="xl81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xl82">
    <w:name w:val="xl82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141413"/>
      <w:sz w:val="10"/>
      <w:szCs w:val="10"/>
    </w:rPr>
  </w:style>
  <w:style w:type="paragraph" w:customStyle="1" w:styleId="xl83">
    <w:name w:val="xl83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0"/>
      <w:szCs w:val="10"/>
    </w:rPr>
  </w:style>
  <w:style w:type="paragraph" w:customStyle="1" w:styleId="xl84">
    <w:name w:val="xl84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color w:val="000000"/>
      <w:sz w:val="10"/>
      <w:szCs w:val="10"/>
    </w:rPr>
  </w:style>
  <w:style w:type="paragraph" w:customStyle="1" w:styleId="xl85">
    <w:name w:val="xl85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0"/>
      <w:szCs w:val="10"/>
      <w:u w:val="single"/>
    </w:rPr>
  </w:style>
  <w:style w:type="paragraph" w:styleId="Header">
    <w:name w:val="header"/>
    <w:basedOn w:val="Normal"/>
    <w:link w:val="HeaderChar"/>
    <w:uiPriority w:val="99"/>
    <w:unhideWhenUsed/>
    <w:rsid w:val="00CB2F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FA7"/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2F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FA7"/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B2FA7"/>
  </w:style>
  <w:style w:type="table" w:customStyle="1" w:styleId="TableGrid1">
    <w:name w:val="Table Grid1"/>
    <w:rsid w:val="00CB2FA7"/>
    <w:pPr>
      <w:spacing w:after="0" w:line="240" w:lineRule="auto"/>
    </w:pPr>
    <w:rPr>
      <w:rFonts w:eastAsiaTheme="minorEastAsia"/>
      <w:sz w:val="24"/>
      <w:szCs w:val="24"/>
      <w:lang w:val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xl86">
    <w:name w:val="xl86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88">
    <w:name w:val="xl88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color w:val="000000"/>
      <w:sz w:val="20"/>
      <w:szCs w:val="20"/>
    </w:rPr>
  </w:style>
  <w:style w:type="paragraph" w:customStyle="1" w:styleId="xl89">
    <w:name w:val="xl89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7030A0"/>
      <w:sz w:val="20"/>
      <w:szCs w:val="20"/>
    </w:rPr>
  </w:style>
  <w:style w:type="paragraph" w:customStyle="1" w:styleId="xl90">
    <w:name w:val="xl90"/>
    <w:basedOn w:val="Normal"/>
    <w:rsid w:val="00CB2FA7"/>
    <w:pPr>
      <w:spacing w:before="100" w:beforeAutospacing="1" w:after="100" w:afterAutospacing="1"/>
    </w:pPr>
    <w:rPr>
      <w:b/>
      <w:bCs/>
    </w:rPr>
  </w:style>
  <w:style w:type="paragraph" w:customStyle="1" w:styleId="xl91">
    <w:name w:val="xl91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  <w:rPr>
      <w:color w:val="FF40FF"/>
    </w:rPr>
  </w:style>
  <w:style w:type="paragraph" w:customStyle="1" w:styleId="xl92">
    <w:name w:val="xl92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  <w:rPr>
      <w:color w:val="7030A0"/>
    </w:rPr>
  </w:style>
  <w:style w:type="paragraph" w:customStyle="1" w:styleId="xl93">
    <w:name w:val="xl93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</w:style>
  <w:style w:type="paragraph" w:customStyle="1" w:styleId="xl94">
    <w:name w:val="xl94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8"/>
      <w:szCs w:val="18"/>
    </w:rPr>
  </w:style>
  <w:style w:type="paragraph" w:customStyle="1" w:styleId="xl95">
    <w:name w:val="xl95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  <w:rPr>
      <w:b/>
      <w:bCs/>
      <w:color w:val="C00000"/>
    </w:rPr>
  </w:style>
  <w:style w:type="paragraph" w:customStyle="1" w:styleId="xl96">
    <w:name w:val="xl96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4"/>
      <w:szCs w:val="14"/>
    </w:rPr>
  </w:style>
  <w:style w:type="paragraph" w:customStyle="1" w:styleId="xl97">
    <w:name w:val="xl97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b/>
      <w:bCs/>
      <w:sz w:val="14"/>
      <w:szCs w:val="14"/>
    </w:rPr>
  </w:style>
  <w:style w:type="paragraph" w:customStyle="1" w:styleId="xl98">
    <w:name w:val="xl98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4"/>
      <w:szCs w:val="14"/>
    </w:rPr>
  </w:style>
  <w:style w:type="paragraph" w:customStyle="1" w:styleId="xl99">
    <w:name w:val="xl99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4"/>
      <w:szCs w:val="14"/>
    </w:rPr>
  </w:style>
  <w:style w:type="paragraph" w:customStyle="1" w:styleId="xl100">
    <w:name w:val="xl100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b/>
      <w:bCs/>
      <w:sz w:val="14"/>
      <w:szCs w:val="14"/>
    </w:rPr>
  </w:style>
  <w:style w:type="paragraph" w:customStyle="1" w:styleId="xl101">
    <w:name w:val="xl101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4"/>
      <w:szCs w:val="14"/>
    </w:rPr>
  </w:style>
  <w:style w:type="paragraph" w:customStyle="1" w:styleId="xl102">
    <w:name w:val="xl102"/>
    <w:basedOn w:val="Normal"/>
    <w:rsid w:val="00CB2FA7"/>
    <w:pPr>
      <w:pBdr>
        <w:bottom w:val="single" w:sz="8" w:space="0" w:color="7B7B7B"/>
      </w:pBdr>
      <w:shd w:val="clear" w:color="000000" w:fill="305496"/>
      <w:spacing w:before="100" w:beforeAutospacing="1" w:after="100" w:afterAutospacing="1"/>
      <w:jc w:val="center"/>
    </w:pPr>
    <w:rPr>
      <w:b/>
      <w:bCs/>
      <w:color w:val="FFFFFF"/>
    </w:rPr>
  </w:style>
  <w:style w:type="character" w:styleId="PlaceholderText">
    <w:name w:val="Placeholder Text"/>
    <w:basedOn w:val="DefaultParagraphFont"/>
    <w:uiPriority w:val="99"/>
    <w:semiHidden/>
    <w:rsid w:val="00CB2FA7"/>
    <w:rPr>
      <w:color w:val="808080"/>
    </w:rPr>
  </w:style>
  <w:style w:type="paragraph" w:customStyle="1" w:styleId="xl63">
    <w:name w:val="xl63"/>
    <w:basedOn w:val="Normal"/>
    <w:rsid w:val="00CB2FA7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pacing w:before="100" w:beforeAutospacing="1" w:after="100" w:afterAutospacing="1"/>
    </w:pPr>
    <w:rPr>
      <w:color w:val="000000"/>
    </w:rPr>
  </w:style>
  <w:style w:type="paragraph" w:styleId="BodyText">
    <w:name w:val="Body Text"/>
    <w:basedOn w:val="Normal"/>
    <w:link w:val="BodyTextChar"/>
    <w:qFormat/>
    <w:rsid w:val="00CB2FA7"/>
    <w:pPr>
      <w:spacing w:before="120" w:after="120"/>
    </w:pPr>
    <w:rPr>
      <w:rFonts w:asciiTheme="minorHAnsi" w:eastAsiaTheme="minorHAnsi" w:hAnsiTheme="minorHAnsi" w:cstheme="minorBidi"/>
      <w:lang w:val="en-US"/>
    </w:rPr>
  </w:style>
  <w:style w:type="character" w:customStyle="1" w:styleId="BodyTextChar">
    <w:name w:val="Body Text Char"/>
    <w:basedOn w:val="DefaultParagraphFont"/>
    <w:link w:val="BodyText"/>
    <w:rsid w:val="00CB2FA7"/>
    <w:rPr>
      <w:kern w:val="0"/>
      <w:sz w:val="24"/>
      <w:szCs w:val="24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CB2FA7"/>
  </w:style>
  <w:style w:type="character" w:customStyle="1" w:styleId="toptext">
    <w:name w:val="top__text"/>
    <w:basedOn w:val="DefaultParagraphFont"/>
    <w:rsid w:val="00CB2FA7"/>
  </w:style>
  <w:style w:type="table" w:styleId="TableGrid">
    <w:name w:val="Table Grid"/>
    <w:basedOn w:val="TableNormal"/>
    <w:uiPriority w:val="59"/>
    <w:rsid w:val="00CB2FA7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8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4</Pages>
  <Words>2921</Words>
  <Characters>16656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cCowan</dc:creator>
  <cp:keywords/>
  <dc:description/>
  <cp:lastModifiedBy>Colin McCowan</cp:lastModifiedBy>
  <cp:revision>13</cp:revision>
  <dcterms:created xsi:type="dcterms:W3CDTF">2025-04-29T18:10:00Z</dcterms:created>
  <dcterms:modified xsi:type="dcterms:W3CDTF">2025-08-11T09:38:00Z</dcterms:modified>
</cp:coreProperties>
</file>